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62AFB" w14:textId="0B99F7CE" w:rsidR="000360A7" w:rsidRDefault="00AA5B4D" w:rsidP="00883EDF">
      <w:pPr>
        <w:pStyle w:val="Heading1"/>
        <w:spacing w:before="0"/>
        <w:jc w:val="center"/>
        <w:rPr>
          <w:color w:val="000000" w:themeColor="text1"/>
        </w:rPr>
      </w:pPr>
      <w:r w:rsidRPr="00C81618">
        <w:rPr>
          <w:color w:val="000000" w:themeColor="text1"/>
        </w:rPr>
        <w:t>The Minds of God(s) and Humans</w:t>
      </w:r>
      <w:r w:rsidR="00C17EA6" w:rsidRPr="00C81618">
        <w:rPr>
          <w:color w:val="000000" w:themeColor="text1"/>
        </w:rPr>
        <w:t xml:space="preserve">: </w:t>
      </w:r>
      <w:r w:rsidR="000360A7" w:rsidRPr="00C81618">
        <w:rPr>
          <w:color w:val="000000" w:themeColor="text1"/>
        </w:rPr>
        <w:t>Supplemental</w:t>
      </w:r>
    </w:p>
    <w:p w14:paraId="0EBED2CA" w14:textId="77777777" w:rsidR="00B23E7F" w:rsidRDefault="00B23E7F" w:rsidP="00B23E7F"/>
    <w:p w14:paraId="49A95A9C" w14:textId="038ABA2E" w:rsidR="00B23E7F" w:rsidRPr="00B23E7F" w:rsidRDefault="00B23E7F" w:rsidP="00B23E7F">
      <w:r>
        <w:t xml:space="preserve">Data for this project can be found at: </w:t>
      </w:r>
      <w:r w:rsidRPr="00B23E7F">
        <w:t>https://osf.io/dyjpq/</w:t>
      </w:r>
      <w:bookmarkStart w:id="0" w:name="_GoBack"/>
      <w:bookmarkEnd w:id="0"/>
    </w:p>
    <w:p w14:paraId="6AB63709" w14:textId="46602F9A" w:rsidR="00754BB2" w:rsidRDefault="00C81618" w:rsidP="00754BB2">
      <w:pPr>
        <w:pStyle w:val="Heading2"/>
      </w:pPr>
      <w:r w:rsidRPr="00C81618">
        <w:t>Human and God’s minds questionnaires</w:t>
      </w:r>
      <w:r w:rsidR="000360A7" w:rsidRPr="00C81618">
        <w:t xml:space="preserve"> </w:t>
      </w:r>
      <w:r w:rsidR="00A01497">
        <w:t>(used in all samples)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46"/>
      </w:tblGrid>
      <w:tr w:rsidR="00754BB2" w:rsidRPr="00454313" w14:paraId="7ACB2DF5" w14:textId="77777777" w:rsidTr="000360A7">
        <w:trPr>
          <w:trHeight w:val="300"/>
        </w:trPr>
        <w:tc>
          <w:tcPr>
            <w:tcW w:w="8946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DA07" w14:textId="0D7E2336" w:rsidR="00754BB2" w:rsidRPr="008D699A" w:rsidRDefault="00754BB2" w:rsidP="000360A7">
            <w:pPr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umans</w:t>
            </w:r>
          </w:p>
        </w:tc>
      </w:tr>
      <w:tr w:rsidR="00754BB2" w:rsidRPr="00454313" w14:paraId="5AA02C7B" w14:textId="77777777" w:rsidTr="000360A7">
        <w:trPr>
          <w:trHeight w:val="300"/>
        </w:trPr>
        <w:tc>
          <w:tcPr>
            <w:tcW w:w="8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1407" w14:textId="4871B663" w:rsidR="00754BB2" w:rsidRPr="008D699A" w:rsidRDefault="00754BB2" w:rsidP="00754BB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understanding how others are feeling?</w:t>
            </w:r>
          </w:p>
        </w:tc>
      </w:tr>
      <w:tr w:rsidR="00754BB2" w:rsidRPr="00454313" w14:paraId="55B1C2C2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3FA7" w14:textId="721C52C9" w:rsidR="00754BB2" w:rsidRPr="008D699A" w:rsidRDefault="00754BB2" w:rsidP="00754BB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thinking?</w:t>
            </w:r>
          </w:p>
        </w:tc>
      </w:tr>
      <w:tr w:rsidR="00754BB2" w:rsidRPr="00454313" w14:paraId="74FBE509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532" w14:textId="0D87D3D2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exercising self-control?</w:t>
            </w:r>
          </w:p>
        </w:tc>
      </w:tr>
      <w:tr w:rsidR="00754BB2" w:rsidRPr="00454313" w14:paraId="3B15D04B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B1C" w14:textId="7E5ECD49" w:rsidR="00754BB2" w:rsidRPr="008D699A" w:rsidRDefault="00754BB2" w:rsidP="00754BB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ow capable are most people at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having experiences and being aware of things?</w:t>
            </w:r>
          </w:p>
        </w:tc>
      </w:tr>
      <w:tr w:rsidR="00754BB2" w:rsidRPr="00454313" w14:paraId="3152F20D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F1C" w14:textId="38B3D47A" w:rsidR="00754BB2" w:rsidRPr="008D699A" w:rsidRDefault="00E84ABE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ow capable are most people</w:t>
            </w:r>
            <w:r w:rsidR="00754BB2" w:rsidRPr="008D699A">
              <w:rPr>
                <w:rFonts w:eastAsia="Times New Roman" w:cs="Times New Roman"/>
                <w:sz w:val="22"/>
                <w:szCs w:val="22"/>
              </w:rPr>
              <w:t xml:space="preserve"> at telling right from wrong?</w:t>
            </w:r>
          </w:p>
        </w:tc>
      </w:tr>
      <w:tr w:rsidR="00754BB2" w:rsidRPr="00454313" w14:paraId="22EB6E26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E22" w14:textId="38DDE6D7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remembering things?</w:t>
            </w:r>
          </w:p>
        </w:tc>
      </w:tr>
      <w:tr w:rsidR="00754BB2" w:rsidRPr="00454313" w14:paraId="78DF2A4F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B95" w14:textId="3D3AC2CE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making plans and working towards a goal?</w:t>
            </w:r>
          </w:p>
        </w:tc>
      </w:tr>
      <w:tr w:rsidR="00754BB2" w:rsidRPr="00454313" w14:paraId="1FA984E5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7F8" w14:textId="26AFAB4F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experience fear?</w:t>
            </w:r>
          </w:p>
        </w:tc>
      </w:tr>
      <w:tr w:rsidR="00754BB2" w:rsidRPr="00454313" w14:paraId="76F1CC2D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9D3" w14:textId="42BC1A6F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desire material possession?</w:t>
            </w:r>
          </w:p>
        </w:tc>
      </w:tr>
      <w:tr w:rsidR="00754BB2" w:rsidRPr="00454313" w14:paraId="77736D85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319" w14:textId="01F39D56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good are most people 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at experience embarrassment?</w:t>
            </w:r>
          </w:p>
        </w:tc>
      </w:tr>
      <w:tr w:rsidR="00754BB2" w:rsidRPr="00454313" w14:paraId="2D5F6CD2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68C" w14:textId="4AEAD043" w:rsidR="00754BB2" w:rsidRPr="008D699A" w:rsidRDefault="00754BB2" w:rsidP="00754BB2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/>
                <w:sz w:val="22"/>
                <w:szCs w:val="22"/>
              </w:rPr>
              <w:t>feel hunger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?</w:t>
            </w:r>
          </w:p>
        </w:tc>
      </w:tr>
      <w:tr w:rsidR="00754BB2" w:rsidRPr="00454313" w14:paraId="338C8A58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476" w14:textId="282B9843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experience pride?</w:t>
            </w:r>
          </w:p>
        </w:tc>
      </w:tr>
      <w:tr w:rsidR="00754BB2" w:rsidRPr="00454313" w14:paraId="014E6018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25E4" w14:textId="762E0ABB" w:rsidR="00754BB2" w:rsidRPr="008D699A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desire attention from others?</w:t>
            </w:r>
          </w:p>
        </w:tc>
      </w:tr>
      <w:tr w:rsidR="00754BB2" w:rsidRPr="00454313" w14:paraId="5BAC0EA0" w14:textId="77777777" w:rsidTr="000360A7">
        <w:trPr>
          <w:trHeight w:val="173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80A" w14:textId="4A8AF94F" w:rsidR="00754BB2" w:rsidRPr="00754BB2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hope or wish for things?</w:t>
            </w:r>
          </w:p>
        </w:tc>
      </w:tr>
      <w:tr w:rsidR="00754BB2" w:rsidRPr="00454313" w14:paraId="625FAE3E" w14:textId="77777777" w:rsidTr="000360A7">
        <w:trPr>
          <w:trHeight w:val="84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101" w14:textId="07C9B2AD" w:rsidR="00754BB2" w:rsidRPr="00754BB2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feel pain?</w:t>
            </w:r>
          </w:p>
        </w:tc>
      </w:tr>
      <w:tr w:rsidR="00754BB2" w:rsidRPr="00454313" w14:paraId="7332387B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C89" w14:textId="076BC68B" w:rsidR="00754BB2" w:rsidRPr="00754BB2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experience anger?</w:t>
            </w:r>
          </w:p>
        </w:tc>
      </w:tr>
      <w:tr w:rsidR="00754BB2" w:rsidRPr="00454313" w14:paraId="6DB983F3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709" w14:textId="109DF2F7" w:rsidR="00754BB2" w:rsidRPr="00754BB2" w:rsidRDefault="00754BB2" w:rsidP="000360A7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experience joy?</w:t>
            </w:r>
          </w:p>
        </w:tc>
      </w:tr>
      <w:tr w:rsidR="00754BB2" w:rsidRPr="00454313" w14:paraId="2AEB8055" w14:textId="77777777" w:rsidTr="000360A7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82C4" w14:textId="77777777" w:rsidR="00754BB2" w:rsidRDefault="00754BB2" w:rsidP="0026271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ow </w:t>
            </w:r>
            <w:r>
              <w:rPr>
                <w:rFonts w:eastAsia="Times New Roman" w:cs="Times New Roman"/>
                <w:sz w:val="22"/>
                <w:szCs w:val="22"/>
              </w:rPr>
              <w:t>much do most people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feel pleasure?</w:t>
            </w:r>
          </w:p>
          <w:p w14:paraId="71454A1A" w14:textId="2295FA68" w:rsidR="006707C3" w:rsidRPr="006707C3" w:rsidRDefault="006707C3" w:rsidP="006707C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eward and Punish</w:t>
            </w:r>
          </w:p>
          <w:p w14:paraId="2142FE69" w14:textId="71A4C757" w:rsidR="00262713" w:rsidRPr="00262713" w:rsidRDefault="00262713" w:rsidP="006707C3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262713">
              <w:rPr>
                <w:sz w:val="22"/>
                <w:szCs w:val="22"/>
              </w:rPr>
              <w:t>How much to most people reward other people for their good behavior?</w:t>
            </w:r>
          </w:p>
          <w:p w14:paraId="0107FFC3" w14:textId="6FB14202" w:rsidR="00262713" w:rsidRPr="00A01497" w:rsidRDefault="00262713" w:rsidP="00A01497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262713">
              <w:rPr>
                <w:sz w:val="22"/>
                <w:szCs w:val="22"/>
              </w:rPr>
              <w:t>How much to most people punish other people for their bad behavior?</w:t>
            </w:r>
          </w:p>
        </w:tc>
      </w:tr>
    </w:tbl>
    <w:p w14:paraId="2B7DE34A" w14:textId="77777777" w:rsidR="00883EDF" w:rsidRDefault="00883EDF" w:rsidP="00754BB2"/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46"/>
      </w:tblGrid>
      <w:tr w:rsidR="00754BB2" w:rsidRPr="00454313" w14:paraId="2AC41C01" w14:textId="77777777" w:rsidTr="00754BB2">
        <w:trPr>
          <w:trHeight w:val="300"/>
        </w:trPr>
        <w:tc>
          <w:tcPr>
            <w:tcW w:w="8946" w:type="dxa"/>
            <w:tcBorders>
              <w:top w:val="threeDEngrav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DB25" w14:textId="10FB408C" w:rsidR="00754BB2" w:rsidRPr="008D699A" w:rsidRDefault="00754BB2" w:rsidP="00754BB2">
            <w:pPr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color w:val="000000"/>
                <w:sz w:val="22"/>
                <w:szCs w:val="22"/>
              </w:rPr>
              <w:t>God</w:t>
            </w:r>
          </w:p>
        </w:tc>
      </w:tr>
      <w:tr w:rsidR="00754BB2" w:rsidRPr="00454313" w14:paraId="6CCFF95A" w14:textId="77777777" w:rsidTr="00754BB2">
        <w:trPr>
          <w:trHeight w:val="300"/>
        </w:trPr>
        <w:tc>
          <w:tcPr>
            <w:tcW w:w="8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14D3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good is God at understanding how others are feeling?</w:t>
            </w:r>
          </w:p>
        </w:tc>
      </w:tr>
      <w:tr w:rsidR="00754BB2" w:rsidRPr="00454313" w14:paraId="0F328F0F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607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good is God at thinking?</w:t>
            </w:r>
          </w:p>
        </w:tc>
      </w:tr>
      <w:tr w:rsidR="00754BB2" w:rsidRPr="00454313" w14:paraId="293C137B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CAC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good is God at exercising self-control?</w:t>
            </w:r>
          </w:p>
        </w:tc>
      </w:tr>
      <w:tr w:rsidR="00754BB2" w:rsidRPr="00454313" w14:paraId="7330A3F1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78D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capable is God at having experiences and being aware of things?</w:t>
            </w:r>
          </w:p>
        </w:tc>
      </w:tr>
      <w:tr w:rsidR="00754BB2" w:rsidRPr="00454313" w14:paraId="0A341287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AFA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capable is God at telling right from wrong?</w:t>
            </w:r>
          </w:p>
        </w:tc>
      </w:tr>
      <w:tr w:rsidR="00754BB2" w:rsidRPr="00454313" w14:paraId="17D0F06E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959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good is God at remembering things?</w:t>
            </w:r>
          </w:p>
        </w:tc>
      </w:tr>
      <w:tr w:rsidR="00754BB2" w:rsidRPr="00454313" w14:paraId="25A6D9AD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76A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good is God at making plans and working towards a goal?</w:t>
            </w:r>
          </w:p>
        </w:tc>
      </w:tr>
      <w:tr w:rsidR="00754BB2" w:rsidRPr="00454313" w14:paraId="4577B8FD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7F38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much does God experience fear?</w:t>
            </w:r>
          </w:p>
        </w:tc>
      </w:tr>
      <w:tr w:rsidR="00754BB2" w:rsidRPr="00454313" w14:paraId="0E309411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92B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much does God desire material possession?</w:t>
            </w:r>
          </w:p>
        </w:tc>
      </w:tr>
      <w:tr w:rsidR="00754BB2" w:rsidRPr="00454313" w14:paraId="53E36EF7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12EF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much does God experience embarrassment?</w:t>
            </w:r>
          </w:p>
        </w:tc>
      </w:tr>
      <w:tr w:rsidR="00754BB2" w:rsidRPr="00454313" w14:paraId="180C553C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E18" w14:textId="21EABA65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</w:t>
            </w:r>
            <w:r>
              <w:rPr>
                <w:rFonts w:eastAsia="Times New Roman" w:cs="Times New Roman"/>
                <w:sz w:val="22"/>
                <w:szCs w:val="22"/>
              </w:rPr>
              <w:t>e, how much does God feel hunger</w:t>
            </w:r>
            <w:r w:rsidRPr="008D699A">
              <w:rPr>
                <w:rFonts w:eastAsia="Times New Roman" w:cs="Times New Roman"/>
                <w:sz w:val="22"/>
                <w:szCs w:val="22"/>
              </w:rPr>
              <w:t>?</w:t>
            </w:r>
          </w:p>
        </w:tc>
      </w:tr>
      <w:tr w:rsidR="00754BB2" w:rsidRPr="00454313" w14:paraId="53ECB529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9785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much does God experience pride?</w:t>
            </w:r>
          </w:p>
        </w:tc>
      </w:tr>
      <w:tr w:rsidR="00754BB2" w:rsidRPr="00454313" w14:paraId="382F0FD7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C7AD" w14:textId="77777777" w:rsidR="00754BB2" w:rsidRPr="008D699A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rPr>
                <w:rFonts w:eastAsia="Times New Roman" w:cs="Times New Roman"/>
                <w:sz w:val="22"/>
                <w:szCs w:val="22"/>
              </w:rPr>
            </w:pPr>
            <w:r w:rsidRPr="008D699A">
              <w:rPr>
                <w:rFonts w:eastAsia="Times New Roman" w:cs="Times New Roman"/>
                <w:sz w:val="22"/>
                <w:szCs w:val="22"/>
              </w:rPr>
              <w:t>Compared to most people, how much does God desire attention from others?</w:t>
            </w:r>
          </w:p>
        </w:tc>
      </w:tr>
      <w:tr w:rsidR="00754BB2" w:rsidRPr="00454313" w14:paraId="71CF6882" w14:textId="77777777" w:rsidTr="00754BB2">
        <w:trPr>
          <w:trHeight w:val="173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82C" w14:textId="77777777" w:rsidR="00754BB2" w:rsidRPr="00754BB2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Compared to most people, how much does God hope or wish for things?</w:t>
            </w:r>
          </w:p>
        </w:tc>
      </w:tr>
      <w:tr w:rsidR="00754BB2" w:rsidRPr="00454313" w14:paraId="7975F04B" w14:textId="77777777" w:rsidTr="00754BB2">
        <w:trPr>
          <w:trHeight w:val="84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F59" w14:textId="77777777" w:rsidR="00754BB2" w:rsidRPr="00754BB2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 w:cs="Times New Roman"/>
                <w:sz w:val="22"/>
                <w:szCs w:val="22"/>
              </w:rPr>
            </w:pP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Compared to most people, how much does God feel pain?</w:t>
            </w:r>
          </w:p>
        </w:tc>
      </w:tr>
      <w:tr w:rsidR="00754BB2" w:rsidRPr="00454313" w14:paraId="108D6032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6D1" w14:textId="77777777" w:rsidR="00754BB2" w:rsidRPr="00754BB2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Compared to most people, how much does God experience anger?</w:t>
            </w:r>
          </w:p>
        </w:tc>
      </w:tr>
      <w:tr w:rsidR="00754BB2" w:rsidRPr="00454313" w14:paraId="2EB71461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7B6" w14:textId="77777777" w:rsidR="00754BB2" w:rsidRPr="00754BB2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Compared to most people, how much does God experience joy?</w:t>
            </w:r>
          </w:p>
        </w:tc>
      </w:tr>
      <w:tr w:rsidR="00754BB2" w:rsidRPr="00454313" w14:paraId="430AA15E" w14:textId="77777777" w:rsidTr="00754BB2">
        <w:trPr>
          <w:trHeight w:val="300"/>
        </w:trPr>
        <w:tc>
          <w:tcPr>
            <w:tcW w:w="8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5CAD" w14:textId="77777777" w:rsidR="00754BB2" w:rsidRDefault="00754BB2" w:rsidP="00262713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54BB2">
              <w:rPr>
                <w:rFonts w:eastAsia="Times New Roman" w:cs="Times New Roman"/>
                <w:color w:val="000000"/>
                <w:sz w:val="22"/>
                <w:szCs w:val="22"/>
              </w:rPr>
              <w:t>Compared to most people, how much does God feel pleasure?</w:t>
            </w:r>
          </w:p>
          <w:p w14:paraId="07E9122A" w14:textId="706429A4" w:rsidR="006707C3" w:rsidRPr="006707C3" w:rsidRDefault="006707C3" w:rsidP="006707C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eward and Punish</w:t>
            </w:r>
          </w:p>
          <w:p w14:paraId="7D848D70" w14:textId="3E7F4FC4" w:rsidR="00262713" w:rsidRPr="00262713" w:rsidRDefault="00E84ABE" w:rsidP="006707C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most people, how much does God</w:t>
            </w:r>
            <w:r w:rsidR="00262713" w:rsidRPr="00262713">
              <w:rPr>
                <w:sz w:val="22"/>
                <w:szCs w:val="22"/>
              </w:rPr>
              <w:t xml:space="preserve"> reward people for their good behavior?</w:t>
            </w:r>
          </w:p>
          <w:p w14:paraId="6132F407" w14:textId="754EB162" w:rsidR="00262713" w:rsidRPr="00262713" w:rsidRDefault="00E84ABE" w:rsidP="006707C3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most people</w:t>
            </w:r>
            <w:r w:rsidR="00262713" w:rsidRPr="00262713">
              <w:rPr>
                <w:sz w:val="22"/>
                <w:szCs w:val="22"/>
              </w:rPr>
              <w:t xml:space="preserve">, how much does </w:t>
            </w:r>
            <w:r>
              <w:rPr>
                <w:sz w:val="22"/>
                <w:szCs w:val="22"/>
              </w:rPr>
              <w:t>God</w:t>
            </w:r>
            <w:r w:rsidR="00262713" w:rsidRPr="00262713">
              <w:rPr>
                <w:sz w:val="22"/>
                <w:szCs w:val="22"/>
              </w:rPr>
              <w:t xml:space="preserve"> punish people for their bad behavior?</w:t>
            </w:r>
          </w:p>
          <w:p w14:paraId="40959638" w14:textId="77777777" w:rsidR="00262713" w:rsidRPr="00754BB2" w:rsidRDefault="00262713" w:rsidP="00262713">
            <w:pPr>
              <w:pStyle w:val="ListParagraph"/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28C84EC" w14:textId="77777777" w:rsidR="00C81618" w:rsidRDefault="00C81618" w:rsidP="00754BB2"/>
    <w:p w14:paraId="759AAD48" w14:textId="5891A0B8" w:rsidR="00C17EA6" w:rsidRPr="00C81618" w:rsidRDefault="000360A7" w:rsidP="00C81618">
      <w:pPr>
        <w:pStyle w:val="Heading2"/>
      </w:pPr>
      <w:r w:rsidRPr="00C81618">
        <w:t xml:space="preserve">Factor analysis of Human minds using only Indo Fijians </w:t>
      </w:r>
    </w:p>
    <w:p w14:paraId="410801F8" w14:textId="77777777" w:rsidR="00FE1A92" w:rsidRPr="00C81618" w:rsidRDefault="00FE1A92" w:rsidP="00C81618">
      <w:pPr>
        <w:pStyle w:val="Subtitle"/>
      </w:pPr>
    </w:p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309"/>
        <w:gridCol w:w="1653"/>
        <w:gridCol w:w="24"/>
        <w:gridCol w:w="1408"/>
      </w:tblGrid>
      <w:tr w:rsidR="00FE1A92" w:rsidRPr="00FE1A92" w14:paraId="4542C595" w14:textId="77777777" w:rsidTr="00FD4417">
        <w:trPr>
          <w:trHeight w:val="112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F045" w14:textId="77777777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Indo- Huma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CE8E9C" w14:textId="4571AE6F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41E725" w14:textId="3B5EF88B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4D1C48" w14:textId="52E5223A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</w:tr>
      <w:tr w:rsidR="00FE1A92" w:rsidRPr="00FE1A92" w14:paraId="5B71D0B3" w14:textId="77777777" w:rsidTr="00FD4417">
        <w:trPr>
          <w:trHeight w:val="176"/>
        </w:trPr>
        <w:tc>
          <w:tcPr>
            <w:tcW w:w="18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09BC3" w14:textId="1C14B701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Item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44EB9" w14:textId="225E5B78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Experience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CE29A" w14:textId="52CB6131" w:rsidR="00FE1A92" w:rsidRPr="00FE1A92" w:rsidRDefault="00FE1A92" w:rsidP="00994CB6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gency</w:t>
            </w:r>
            <w:r w:rsidR="00FD441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-other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E0E28" w14:textId="7419E826" w:rsidR="00FE1A92" w:rsidRPr="00FE1A92" w:rsidRDefault="00FD4417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gency-self</w:t>
            </w:r>
          </w:p>
        </w:tc>
      </w:tr>
      <w:tr w:rsidR="00FE1A92" w:rsidRPr="00FE1A92" w14:paraId="5BC17415" w14:textId="77777777" w:rsidTr="00FD4417">
        <w:trPr>
          <w:trHeight w:val="300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D49" w14:textId="3BA55D27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sire material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54DEA049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62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765" w14:textId="66F7EE31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</w:t>
            </w:r>
            <w:r w:rsidR="00E84ABE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</w:p>
        </w:tc>
        <w:tc>
          <w:tcPr>
            <w:tcW w:w="143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697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1</w:t>
            </w:r>
          </w:p>
        </w:tc>
      </w:tr>
      <w:tr w:rsidR="00FE1A92" w:rsidRPr="00FE1A92" w14:paraId="30005393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2AE" w14:textId="0272A80B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F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a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B980A03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5E5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61A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3</w:t>
            </w:r>
          </w:p>
        </w:tc>
      </w:tr>
      <w:tr w:rsidR="00FE1A92" w:rsidRPr="00FE1A92" w14:paraId="4387EAA6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F91C" w14:textId="7B45A8DE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ung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7C6B5E51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DA4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BED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4</w:t>
            </w:r>
          </w:p>
        </w:tc>
      </w:tr>
      <w:tr w:rsidR="00FE1A92" w:rsidRPr="00FE1A92" w14:paraId="049D9314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D31" w14:textId="689E9390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sire atten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503E74E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16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329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</w:t>
            </w:r>
          </w:p>
        </w:tc>
      </w:tr>
      <w:tr w:rsidR="00FE1A92" w:rsidRPr="00FE1A92" w14:paraId="3D2B9FAE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EF4" w14:textId="798ECCB4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a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4EA7251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8CD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F1E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7</w:t>
            </w:r>
          </w:p>
        </w:tc>
      </w:tr>
      <w:tr w:rsidR="00FE1A92" w:rsidRPr="00FE1A92" w14:paraId="551AB210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AF60" w14:textId="791CDCC1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ng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1BE9D590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710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208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4</w:t>
            </w:r>
          </w:p>
        </w:tc>
      </w:tr>
      <w:tr w:rsidR="00FE1A92" w:rsidRPr="00FE1A92" w14:paraId="45F27F8B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02C0" w14:textId="3A31870A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rid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0C2C7205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D72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B2217A8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33</w:t>
            </w:r>
          </w:p>
        </w:tc>
      </w:tr>
      <w:tr w:rsidR="00FE1A92" w:rsidRPr="00FE1A92" w14:paraId="44D44BB4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679" w14:textId="189958B3" w:rsidR="00FE1A92" w:rsidRPr="00FE1A92" w:rsidRDefault="00DC0E0F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mbarrass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8B1D4A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49386D41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3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BE2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5</w:t>
            </w:r>
          </w:p>
        </w:tc>
      </w:tr>
      <w:tr w:rsidR="00FE1A92" w:rsidRPr="00FE1A92" w14:paraId="62AC3A26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0A0" w14:textId="06134614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ope/wis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49B180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37E5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F1A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55</w:t>
            </w:r>
          </w:p>
        </w:tc>
      </w:tr>
      <w:tr w:rsidR="00FE1A92" w:rsidRPr="00FE1A92" w14:paraId="14438FC5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E9E" w14:textId="7D699295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wa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BB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034B2452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8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10A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6</w:t>
            </w:r>
          </w:p>
        </w:tc>
      </w:tr>
      <w:tr w:rsidR="00FE1A92" w:rsidRPr="00FE1A92" w14:paraId="5A48FDB4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898" w14:textId="097132F2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ll right/wron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99E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55B0398A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6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67C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3</w:t>
            </w:r>
          </w:p>
        </w:tc>
      </w:tr>
      <w:tr w:rsidR="00FE1A92" w:rsidRPr="00FE1A92" w14:paraId="194D5FEC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97E" w14:textId="0BAFDB9D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O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thers feeling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E3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5DD51CD8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5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C074C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3</w:t>
            </w:r>
          </w:p>
        </w:tc>
      </w:tr>
      <w:tr w:rsidR="00FE1A92" w:rsidRPr="00FE1A92" w14:paraId="020005D1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1D9" w14:textId="3FD54AAF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R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memberin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5C0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345B1160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5A3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1</w:t>
            </w:r>
          </w:p>
        </w:tc>
      </w:tr>
      <w:tr w:rsidR="00FE1A92" w:rsidRPr="00FE1A92" w14:paraId="1C52DE29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DDC" w14:textId="0F904853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leasu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454DD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7C7DE3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3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4C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</w:tr>
      <w:tr w:rsidR="00FE1A92" w:rsidRPr="00FE1A92" w14:paraId="282B7E2B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7947" w14:textId="23483868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J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o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CFA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599C7E6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DA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5</w:t>
            </w:r>
          </w:p>
        </w:tc>
      </w:tr>
      <w:tr w:rsidR="00FE1A92" w:rsidRPr="00FE1A92" w14:paraId="617420BC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151" w14:textId="7444F263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hinkin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504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D6E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2F155BE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46</w:t>
            </w:r>
          </w:p>
        </w:tc>
      </w:tr>
      <w:tr w:rsidR="00FE1A92" w:rsidRPr="00FE1A92" w14:paraId="73054357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A862" w14:textId="5372925E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lans/goal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009A82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343E14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93E385E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42</w:t>
            </w:r>
          </w:p>
        </w:tc>
      </w:tr>
      <w:tr w:rsidR="00FE1A92" w:rsidRPr="00FE1A92" w14:paraId="5C54F1C5" w14:textId="77777777" w:rsidTr="009A719F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4E9A" w14:textId="7FD4A6CE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S</w:t>
            </w: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elf contr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364B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A90DEF9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42C6B685" w14:textId="77777777" w:rsidR="00FE1A92" w:rsidRPr="00FE1A92" w:rsidRDefault="00FE1A92" w:rsidP="00FE1A92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41</w:t>
            </w:r>
          </w:p>
        </w:tc>
      </w:tr>
      <w:tr w:rsidR="00FE1A92" w:rsidRPr="00FE1A92" w14:paraId="46A0B38C" w14:textId="77777777" w:rsidTr="00FD4417">
        <w:trPr>
          <w:trHeight w:val="300"/>
        </w:trPr>
        <w:tc>
          <w:tcPr>
            <w:tcW w:w="4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755" w14:textId="16FADBA1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Factor correlations &amp; varian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9D0" w14:textId="77777777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FE1A92" w:rsidRPr="00FE1A92" w14:paraId="4C0743E5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A89" w14:textId="77777777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A18" w14:textId="77777777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9C5" w14:textId="16844041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</w:t>
            </w:r>
            <w:r w:rsidR="00FD441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-O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663F" w14:textId="59A8DECB" w:rsidR="00FE1A92" w:rsidRPr="00FE1A92" w:rsidRDefault="00FE1A92" w:rsidP="00FE1A92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</w:t>
            </w:r>
            <w:r w:rsidR="00FD441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-S</w:t>
            </w:r>
          </w:p>
        </w:tc>
      </w:tr>
      <w:tr w:rsidR="00FE1A92" w:rsidRPr="00FE1A92" w14:paraId="0EB10936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D32" w14:textId="1C103848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xperi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B50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(0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EDD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3F8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FE1A92" w:rsidRPr="00FE1A92" w14:paraId="178F754B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779" w14:textId="354BD6FB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gency-oth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20A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59A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(0.90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B67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FE1A92" w:rsidRPr="00FE1A92" w14:paraId="198E38A9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FEC" w14:textId="244CF1C9" w:rsidR="00FE1A92" w:rsidRPr="00FE1A92" w:rsidRDefault="00A01497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gency-s</w:t>
            </w:r>
            <w:r w:rsidR="00FE1A92">
              <w:rPr>
                <w:rFonts w:ascii="Calibri" w:eastAsia="Times New Roman" w:hAnsi="Calibri" w:cs="Times New Roman"/>
                <w:color w:val="000000"/>
                <w:lang w:val="en-CA"/>
              </w:rPr>
              <w:t>elf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AFC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-0.28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7EE7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716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(0.82)</w:t>
            </w:r>
          </w:p>
        </w:tc>
      </w:tr>
      <w:tr w:rsidR="00FE1A92" w:rsidRPr="00FE1A92" w14:paraId="43A580EE" w14:textId="77777777" w:rsidTr="00FD441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7401" w14:textId="77777777" w:rsidR="00FE1A92" w:rsidRPr="00FE1A92" w:rsidRDefault="00FE1A92" w:rsidP="00FE1A92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Prop. Varia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FE36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5221" w14:textId="77777777" w:rsidR="00FE1A92" w:rsidRPr="00FE1A92" w:rsidRDefault="00FE1A92" w:rsidP="003509F8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1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B598" w14:textId="77777777" w:rsidR="00FE1A92" w:rsidRPr="00FE1A92" w:rsidRDefault="00FE1A92" w:rsidP="003509F8">
            <w:pPr>
              <w:keepNext/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FE1A92">
              <w:rPr>
                <w:rFonts w:ascii="Calibri" w:eastAsia="Times New Roman" w:hAnsi="Calibri" w:cs="Times New Roman"/>
                <w:color w:val="000000"/>
                <w:lang w:val="en-CA"/>
              </w:rPr>
              <w:t>0.08</w:t>
            </w:r>
          </w:p>
        </w:tc>
      </w:tr>
    </w:tbl>
    <w:p w14:paraId="74BC74EB" w14:textId="77777777" w:rsidR="009A719F" w:rsidRPr="006435E8" w:rsidRDefault="003509F8" w:rsidP="009A719F">
      <w:pPr>
        <w:pStyle w:val="Caption"/>
      </w:pPr>
      <w:r w:rsidRPr="003509F8">
        <w:t xml:space="preserve">Table </w:t>
      </w:r>
      <w:fldSimple w:instr=" SEQ Table \* ARABIC ">
        <w:r w:rsidR="004355FD">
          <w:rPr>
            <w:noProof/>
          </w:rPr>
          <w:t>1</w:t>
        </w:r>
      </w:fldSimple>
      <w:r>
        <w:t>:</w:t>
      </w:r>
      <w:r w:rsidRPr="003509F8">
        <w:t xml:space="preserve"> Expl</w:t>
      </w:r>
      <w:r>
        <w:t>oratory Factor analysis of human question using only Indo-Fijian subjects</w:t>
      </w:r>
      <w:r w:rsidRPr="003509F8">
        <w:t xml:space="preserve">. </w:t>
      </w:r>
      <w:r w:rsidR="009A719F">
        <w:t>Loadings of 0.60 or higher are highlighted in dark gray; loadings of 0.30 or higher are highlighted in medium gray; and cross loadings of 0.30 or higher are highlighted in light grey.</w:t>
      </w:r>
    </w:p>
    <w:p w14:paraId="77E99F4F" w14:textId="5AC28D88" w:rsidR="000360A7" w:rsidRPr="003509F8" w:rsidRDefault="000360A7" w:rsidP="003509F8">
      <w:pPr>
        <w:pStyle w:val="Caption"/>
      </w:pPr>
    </w:p>
    <w:p w14:paraId="0C4D33FE" w14:textId="77777777" w:rsidR="00A3091B" w:rsidRDefault="00A3091B"/>
    <w:p w14:paraId="49F6A010" w14:textId="55C1D9F3" w:rsidR="00C17EA6" w:rsidRDefault="000360A7" w:rsidP="00C81618">
      <w:pPr>
        <w:pStyle w:val="Heading2"/>
      </w:pPr>
      <w:r>
        <w:t xml:space="preserve">Factor analysis of God’s mind </w:t>
      </w:r>
      <w:r w:rsidR="00AC6B0C">
        <w:t>with</w:t>
      </w:r>
      <w:r>
        <w:t xml:space="preserve"> </w:t>
      </w:r>
      <w:r w:rsidR="00AC6B0C">
        <w:t>alternative</w:t>
      </w:r>
      <w:r>
        <w:t xml:space="preserve"> breakdowns of the Fijian samples. </w:t>
      </w:r>
    </w:p>
    <w:p w14:paraId="156757DD" w14:textId="77777777" w:rsidR="00AA5114" w:rsidRDefault="00C17EA6">
      <w:r w:rsidRPr="00C17EA6">
        <w:rPr>
          <w:rFonts w:ascii="Times" w:hAnsi="Times" w:cs="Times"/>
          <w:sz w:val="32"/>
          <w:szCs w:val="32"/>
        </w:rPr>
        <w:t xml:space="preserve"> </w:t>
      </w:r>
    </w:p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559"/>
        <w:gridCol w:w="1393"/>
        <w:gridCol w:w="1300"/>
      </w:tblGrid>
      <w:tr w:rsidR="00AA5114" w:rsidRPr="00AA5114" w14:paraId="1944F858" w14:textId="77777777" w:rsidTr="00FD4417">
        <w:trPr>
          <w:trHeight w:val="9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68CA" w14:textId="67FEE68D" w:rsidR="00AA5114" w:rsidRPr="00C007CB" w:rsidRDefault="00AA5114" w:rsidP="000360A7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Hindu</w:t>
            </w:r>
            <w:r w:rsidR="000360A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only</w:t>
            </w: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ED5E" w14:textId="77777777" w:rsidR="00AA5114" w:rsidRPr="00C007CB" w:rsidRDefault="00AA5114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FCC6" w14:textId="77777777" w:rsidR="00AA5114" w:rsidRPr="00C007CB" w:rsidRDefault="00AA5114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18A9" w14:textId="77777777" w:rsidR="00AA5114" w:rsidRPr="00C007CB" w:rsidRDefault="00AA5114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</w:tr>
      <w:tr w:rsidR="00935070" w:rsidRPr="00AA5114" w14:paraId="1062916F" w14:textId="77777777" w:rsidTr="00FD4417">
        <w:trPr>
          <w:trHeight w:val="192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FFA5" w14:textId="77777777" w:rsidR="00935070" w:rsidRPr="00C007CB" w:rsidRDefault="00C007CB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0ED9" w14:textId="10FC0B74" w:rsidR="00935070" w:rsidRPr="00C007CB" w:rsidRDefault="00C007CB" w:rsidP="00FD4417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Exp.</w:t>
            </w:r>
            <w:r w:rsidR="00994CB6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</w:t>
            </w:r>
            <w:r w:rsidR="00FD441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Socia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4D43" w14:textId="680EA51B" w:rsidR="00935070" w:rsidRPr="00C007CB" w:rsidRDefault="00C007CB" w:rsidP="00FD4417">
            <w:pPr>
              <w:ind w:left="9" w:hanging="9"/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Exp. </w:t>
            </w:r>
            <w:r w:rsidR="00FD4417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Bas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C030" w14:textId="77777777" w:rsidR="00935070" w:rsidRPr="00C007CB" w:rsidRDefault="00C007CB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gen.</w:t>
            </w:r>
          </w:p>
        </w:tc>
      </w:tr>
      <w:tr w:rsidR="00AA5114" w:rsidRPr="00AA5114" w14:paraId="66F53350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84F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ope/w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241B4D6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EAC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E44E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0</w:t>
            </w:r>
          </w:p>
        </w:tc>
      </w:tr>
      <w:tr w:rsidR="00AA5114" w:rsidRPr="00AA5114" w14:paraId="0AC5B22F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FFE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12411DC0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67F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55F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5</w:t>
            </w:r>
          </w:p>
        </w:tc>
      </w:tr>
      <w:tr w:rsidR="00AA5114" w:rsidRPr="00AA5114" w14:paraId="7EA8C2ED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724A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mbarras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A6A1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25D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8B7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10</w:t>
            </w:r>
          </w:p>
        </w:tc>
      </w:tr>
      <w:tr w:rsidR="00AA5114" w:rsidRPr="00AA5114" w14:paraId="2EC9D54A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051F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0360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420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B17E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3</w:t>
            </w:r>
          </w:p>
        </w:tc>
      </w:tr>
      <w:tr w:rsidR="00AA5114" w:rsidRPr="00AA5114" w14:paraId="0ACE3372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94C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AE20A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3C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3A1C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</w:tr>
      <w:tr w:rsidR="00AA5114" w:rsidRPr="00AA5114" w14:paraId="4E218864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5DA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lea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C80D5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D8B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FE2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9</w:t>
            </w:r>
          </w:p>
        </w:tc>
      </w:tr>
      <w:tr w:rsidR="00AA5114" w:rsidRPr="00AA5114" w14:paraId="45F21957" w14:textId="77777777" w:rsidTr="009A719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59E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esire A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tt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380D1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937C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E3F9C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29</w:t>
            </w:r>
          </w:p>
        </w:tc>
      </w:tr>
      <w:tr w:rsidR="00AA5114" w:rsidRPr="00AA5114" w14:paraId="0F98165D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48C" w14:textId="77777777" w:rsidR="00AA5114" w:rsidRPr="00AA5114" w:rsidRDefault="00AA5114" w:rsidP="00AA5114">
            <w:pPr>
              <w:ind w:right="-91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esire M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at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5D0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5C164637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9B0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3</w:t>
            </w:r>
          </w:p>
        </w:tc>
      </w:tr>
      <w:tr w:rsidR="00AA5114" w:rsidRPr="00AA5114" w14:paraId="29B52577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7D0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F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215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50372291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6F0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4</w:t>
            </w:r>
          </w:p>
        </w:tc>
      </w:tr>
      <w:tr w:rsidR="00AA5114" w:rsidRPr="00AA5114" w14:paraId="17E3457E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EDF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u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648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30A566C2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8B5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16</w:t>
            </w:r>
          </w:p>
        </w:tc>
      </w:tr>
      <w:tr w:rsidR="00AA5114" w:rsidRPr="00AA5114" w14:paraId="4100E5DC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AF2B" w14:textId="77777777" w:rsidR="00AA5114" w:rsidRPr="00AA5114" w:rsidRDefault="00C007CB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w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C789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8E1D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27ECC2FB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79</w:t>
            </w:r>
          </w:p>
        </w:tc>
      </w:tr>
      <w:tr w:rsidR="00AA5114" w:rsidRPr="00AA5114" w14:paraId="70CA8E7F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F81F" w14:textId="77777777" w:rsidR="00AA5114" w:rsidRPr="00AA5114" w:rsidRDefault="00C007CB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O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thers feel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6E0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281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6B35249D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70</w:t>
            </w:r>
          </w:p>
        </w:tc>
      </w:tr>
      <w:tr w:rsidR="00AA5114" w:rsidRPr="00AA5114" w14:paraId="096931F5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AE5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R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emembe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74D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315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03164BDE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70</w:t>
            </w:r>
          </w:p>
        </w:tc>
      </w:tr>
      <w:tr w:rsidR="00AA5114" w:rsidRPr="00AA5114" w14:paraId="1E57365B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13A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Know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right/wr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0189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D8E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7FB6AEA7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65</w:t>
            </w:r>
          </w:p>
        </w:tc>
      </w:tr>
      <w:tr w:rsidR="00AA5114" w:rsidRPr="00AA5114" w14:paraId="68A45697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3F0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hi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E7A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6251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188A8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52</w:t>
            </w:r>
          </w:p>
        </w:tc>
      </w:tr>
      <w:tr w:rsidR="00AA5114" w:rsidRPr="00AA5114" w14:paraId="5827AFC4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C97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J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863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1C43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DF835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51</w:t>
            </w:r>
          </w:p>
        </w:tc>
      </w:tr>
      <w:tr w:rsidR="00AA5114" w:rsidRPr="00AA5114" w14:paraId="38D5168E" w14:textId="77777777" w:rsidTr="00FD441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57C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lans/go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7CC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E53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8619A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40</w:t>
            </w:r>
          </w:p>
        </w:tc>
      </w:tr>
      <w:tr w:rsidR="00AA5114" w:rsidRPr="00AA5114" w14:paraId="47E39C59" w14:textId="77777777" w:rsidTr="00FD4417">
        <w:trPr>
          <w:trHeight w:val="1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159C" w14:textId="77777777" w:rsidR="00AA5114" w:rsidRPr="00AA5114" w:rsidRDefault="00AA5114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S</w:t>
            </w: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elf 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7CDB36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82C8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14:paraId="628FF62A" w14:textId="77777777" w:rsidR="00AA5114" w:rsidRPr="00AA5114" w:rsidRDefault="00AA5114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AA5114">
              <w:rPr>
                <w:rFonts w:ascii="Calibri" w:eastAsia="Times New Roman" w:hAnsi="Calibri" w:cs="Times New Roman"/>
                <w:color w:val="000000"/>
                <w:lang w:val="en-CA"/>
              </w:rPr>
              <w:t>0.32</w:t>
            </w:r>
          </w:p>
        </w:tc>
      </w:tr>
      <w:tr w:rsidR="00935070" w:rsidRPr="00AA5114" w14:paraId="45513AEB" w14:textId="77777777" w:rsidTr="00FD4417">
        <w:trPr>
          <w:trHeight w:val="160"/>
        </w:trPr>
        <w:tc>
          <w:tcPr>
            <w:tcW w:w="20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1F1DC2D" w14:textId="77777777" w:rsidR="00935070" w:rsidRPr="00C007CB" w:rsidRDefault="00C007CB" w:rsidP="00AA5114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Factor Corr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9855A8" w14:textId="77777777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1AE76D" w14:textId="77777777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CFF76" w14:textId="77777777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935070" w:rsidRPr="00AA5114" w14:paraId="38B76594" w14:textId="77777777" w:rsidTr="00FD4417">
        <w:trPr>
          <w:trHeight w:val="160"/>
        </w:trPr>
        <w:tc>
          <w:tcPr>
            <w:tcW w:w="20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4E162C" w14:textId="3045A09B" w:rsidR="00C007CB" w:rsidRDefault="00C007CB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B576CB" w14:textId="07284E04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3A9B174C" w14:textId="77777777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AD9985F" w14:textId="77777777" w:rsidR="00935070" w:rsidRPr="00AA5114" w:rsidRDefault="00935070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985FF1" w:rsidRPr="00AA5114" w14:paraId="27A6D0F9" w14:textId="77777777" w:rsidTr="00FD4417">
        <w:trPr>
          <w:trHeight w:val="117"/>
        </w:trPr>
        <w:tc>
          <w:tcPr>
            <w:tcW w:w="20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ABEBBD" w14:textId="0C8413F1" w:rsidR="00985FF1" w:rsidRDefault="00985FF1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xp.</w:t>
            </w:r>
            <w:r w:rsidR="00994CB6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</w:t>
            </w:r>
            <w:r w:rsidR="00FD4417">
              <w:rPr>
                <w:rFonts w:ascii="Calibri" w:eastAsia="Times New Roman" w:hAnsi="Calibri" w:cs="Times New Roman"/>
                <w:color w:val="000000"/>
                <w:lang w:val="en-CA"/>
              </w:rPr>
              <w:t>Soci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7F8414" w14:textId="65747951" w:rsidR="00985FF1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0.90)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7CFAEBF9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13BA146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985FF1" w:rsidRPr="00AA5114" w14:paraId="4A3E5290" w14:textId="77777777" w:rsidTr="00FD4417">
        <w:trPr>
          <w:trHeight w:val="160"/>
        </w:trPr>
        <w:tc>
          <w:tcPr>
            <w:tcW w:w="20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C0BC59" w14:textId="3FF3BA69" w:rsidR="00985FF1" w:rsidRDefault="00985FF1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Exp. </w:t>
            </w:r>
            <w:r w:rsidR="00FD4417">
              <w:rPr>
                <w:rFonts w:ascii="Calibri" w:eastAsia="Times New Roman" w:hAnsi="Calibri" w:cs="Times New Roman"/>
                <w:color w:val="000000"/>
                <w:lang w:val="en-CA"/>
              </w:rPr>
              <w:t>Basi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069D83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19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5FD59C1B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0.90)</w:t>
            </w: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0D298D8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985FF1" w:rsidRPr="00AA5114" w14:paraId="11C0304A" w14:textId="77777777" w:rsidTr="00FD4417">
        <w:trPr>
          <w:trHeight w:val="117"/>
        </w:trPr>
        <w:tc>
          <w:tcPr>
            <w:tcW w:w="20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F22BB6" w14:textId="77777777" w:rsidR="00985FF1" w:rsidRDefault="00985FF1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genc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83D750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16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38E7C4A5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-0.17</w:t>
            </w:r>
          </w:p>
        </w:tc>
        <w:tc>
          <w:tcPr>
            <w:tcW w:w="13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E6FCAB4" w14:textId="77777777" w:rsidR="00985FF1" w:rsidRPr="00AA5114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0.92)</w:t>
            </w:r>
          </w:p>
        </w:tc>
      </w:tr>
      <w:tr w:rsidR="00985FF1" w:rsidRPr="00AA5114" w14:paraId="57A0B1EC" w14:textId="77777777" w:rsidTr="00FD4417">
        <w:trPr>
          <w:trHeight w:val="160"/>
        </w:trPr>
        <w:tc>
          <w:tcPr>
            <w:tcW w:w="200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564DDC" w14:textId="77777777" w:rsidR="00985FF1" w:rsidRDefault="00985FF1" w:rsidP="00AA5114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F5CDE8" w14:textId="77777777" w:rsidR="00985FF1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E92714" w14:textId="77777777" w:rsidR="00985FF1" w:rsidRDefault="00985FF1" w:rsidP="00AA5114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8D1662" w14:textId="77777777" w:rsidR="00985FF1" w:rsidRDefault="00985FF1" w:rsidP="003509F8">
            <w:pPr>
              <w:keepNext/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</w:tbl>
    <w:p w14:paraId="72F780BD" w14:textId="5BDCAD88" w:rsidR="00883EDF" w:rsidRDefault="00AC6B0C" w:rsidP="00CB50FE">
      <w:pPr>
        <w:pStyle w:val="Caption"/>
      </w:pPr>
      <w:r>
        <w:br/>
      </w:r>
      <w:r w:rsidR="003509F8">
        <w:t xml:space="preserve">Table </w:t>
      </w:r>
      <w:fldSimple w:instr=" SEQ Table \* ARABIC ">
        <w:r w:rsidR="004355FD">
          <w:rPr>
            <w:noProof/>
          </w:rPr>
          <w:t>2</w:t>
        </w:r>
      </w:fldSimple>
      <w:r w:rsidR="003509F8" w:rsidRPr="003509F8">
        <w:t xml:space="preserve"> Expl</w:t>
      </w:r>
      <w:r w:rsidR="003509F8">
        <w:t>oratory Factor analysis of God question using only Hindu subjects</w:t>
      </w:r>
      <w:r w:rsidR="003509F8" w:rsidRPr="003509F8">
        <w:t xml:space="preserve">. </w:t>
      </w:r>
      <w:r w:rsidR="009A719F">
        <w:t>Loadings of 0.60 or higher are highlighted in dark gray; loadings of 0.30 or higher are highlighted in medium gray; and cross loadings of 0.30 or higher are highlighted in light grey.</w:t>
      </w:r>
    </w:p>
    <w:p w14:paraId="3BFA21CF" w14:textId="77777777" w:rsidR="009A719F" w:rsidRDefault="009A719F" w:rsidP="009A719F"/>
    <w:p w14:paraId="05EFCF28" w14:textId="77777777" w:rsidR="009A719F" w:rsidRDefault="009A719F" w:rsidP="009A719F"/>
    <w:p w14:paraId="5BEAD38C" w14:textId="77777777" w:rsidR="009A719F" w:rsidRPr="009A719F" w:rsidRDefault="009A719F" w:rsidP="009A719F"/>
    <w:p w14:paraId="1C12D351" w14:textId="77777777" w:rsidR="00883EDF" w:rsidRDefault="00883EDF"/>
    <w:p w14:paraId="36E46BA2" w14:textId="77777777" w:rsidR="00A01497" w:rsidRDefault="00A01497"/>
    <w:p w14:paraId="740207DB" w14:textId="77777777" w:rsidR="00A01497" w:rsidRDefault="00A01497"/>
    <w:p w14:paraId="0CF44CE1" w14:textId="77777777" w:rsidR="00A01497" w:rsidRDefault="00A01497"/>
    <w:p w14:paraId="13361202" w14:textId="77777777" w:rsidR="00A01497" w:rsidRDefault="00A01497"/>
    <w:p w14:paraId="0EEE8C3E" w14:textId="77777777" w:rsidR="00AC6B0C" w:rsidRDefault="00AC6B0C"/>
    <w:tbl>
      <w:tblPr>
        <w:tblW w:w="6042" w:type="dxa"/>
        <w:tblInd w:w="93" w:type="dxa"/>
        <w:tblLook w:val="04A0" w:firstRow="1" w:lastRow="0" w:firstColumn="1" w:lastColumn="0" w:noHBand="0" w:noVBand="1"/>
      </w:tblPr>
      <w:tblGrid>
        <w:gridCol w:w="2142"/>
        <w:gridCol w:w="1300"/>
        <w:gridCol w:w="1300"/>
        <w:gridCol w:w="1300"/>
      </w:tblGrid>
      <w:tr w:rsidR="000360A7" w:rsidRPr="00335CE1" w14:paraId="2368A7C0" w14:textId="77777777" w:rsidTr="000360A7">
        <w:trPr>
          <w:trHeight w:val="300"/>
        </w:trPr>
        <w:tc>
          <w:tcPr>
            <w:tcW w:w="60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2B65" w14:textId="355B865B" w:rsidR="000360A7" w:rsidRPr="00ED579E" w:rsidRDefault="000360A7" w:rsidP="00335CE1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braham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ic </w:t>
            </w: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God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 (</w:t>
            </w:r>
            <w:r w:rsidR="00CB50F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iTaukei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and Muslims)</w:t>
            </w:r>
          </w:p>
        </w:tc>
      </w:tr>
      <w:tr w:rsidR="00335CE1" w:rsidRPr="00335CE1" w14:paraId="43927E28" w14:textId="77777777" w:rsidTr="00ED579E">
        <w:trPr>
          <w:trHeight w:val="144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82401" w14:textId="77777777" w:rsidR="00335CE1" w:rsidRPr="00ED579E" w:rsidRDefault="00ED579E" w:rsidP="00335CE1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Ite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A89F721" w14:textId="183416AD" w:rsidR="00335CE1" w:rsidRPr="00ED579E" w:rsidRDefault="00ED579E" w:rsidP="00ED579E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Exp.</w:t>
            </w:r>
            <w:r w:rsidR="00994CB6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 </w:t>
            </w:r>
            <w:r w:rsidR="002C534D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Soci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A92BE" w14:textId="145D984F" w:rsidR="00335CE1" w:rsidRPr="00ED579E" w:rsidRDefault="00ED579E" w:rsidP="00ED579E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 xml:space="preserve">Exp. </w:t>
            </w:r>
            <w:r w:rsidR="002C534D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Bas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C5B97" w14:textId="77777777" w:rsidR="00335CE1" w:rsidRPr="00ED579E" w:rsidRDefault="00ED579E" w:rsidP="00ED579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ED579E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Agency</w:t>
            </w:r>
          </w:p>
        </w:tc>
      </w:tr>
      <w:tr w:rsidR="00ED579E" w:rsidRPr="00335CE1" w14:paraId="44A1A705" w14:textId="77777777" w:rsidTr="00FD4417">
        <w:trPr>
          <w:trHeight w:val="144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9740" w14:textId="77777777" w:rsidR="00ED579E" w:rsidRPr="00335CE1" w:rsidRDefault="00ED579E" w:rsidP="00ED579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ope/wis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</w:tcPr>
          <w:p w14:paraId="72FD6077" w14:textId="77777777" w:rsidR="00ED579E" w:rsidRPr="00335CE1" w:rsidRDefault="00ED579E" w:rsidP="00ED579E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BCD9" w14:textId="77777777" w:rsidR="00ED579E" w:rsidRPr="00335CE1" w:rsidRDefault="00ED579E" w:rsidP="00ED579E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C859" w14:textId="77777777" w:rsidR="00ED579E" w:rsidRPr="00335CE1" w:rsidRDefault="00ED579E" w:rsidP="00ED579E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9</w:t>
            </w:r>
          </w:p>
        </w:tc>
      </w:tr>
      <w:tr w:rsidR="00ED579E" w:rsidRPr="00335CE1" w14:paraId="4A52215D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3680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mbarras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48226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7BD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8F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1</w:t>
            </w:r>
          </w:p>
        </w:tc>
      </w:tr>
      <w:tr w:rsidR="00ED579E" w:rsidRPr="00335CE1" w14:paraId="352A38CA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580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lea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39BB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C23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9B0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8</w:t>
            </w:r>
          </w:p>
        </w:tc>
      </w:tr>
      <w:tr w:rsidR="00ED579E" w:rsidRPr="00335CE1" w14:paraId="42EB55AB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B89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72B8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6A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815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7</w:t>
            </w:r>
          </w:p>
        </w:tc>
      </w:tr>
      <w:tr w:rsidR="00ED579E" w:rsidRPr="00335CE1" w14:paraId="4771C958" w14:textId="77777777" w:rsidTr="009A719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B5E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4B7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C13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ED0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7</w:t>
            </w:r>
          </w:p>
        </w:tc>
      </w:tr>
      <w:tr w:rsidR="00ED579E" w:rsidRPr="00335CE1" w14:paraId="3DA0BAE9" w14:textId="77777777" w:rsidTr="00FD441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F41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sire mat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C18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3DDC7BB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EDC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1</w:t>
            </w:r>
          </w:p>
        </w:tc>
      </w:tr>
      <w:tr w:rsidR="00ED579E" w:rsidRPr="00335CE1" w14:paraId="3C6A429A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014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F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B63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F52ED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F65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2</w:t>
            </w:r>
          </w:p>
        </w:tc>
      </w:tr>
      <w:tr w:rsidR="00ED579E" w:rsidRPr="00335CE1" w14:paraId="21343CF3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F0C6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H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u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C2B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39192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2E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19</w:t>
            </w:r>
          </w:p>
        </w:tc>
      </w:tr>
      <w:tr w:rsidR="00ED579E" w:rsidRPr="00335CE1" w14:paraId="0E2046CF" w14:textId="77777777" w:rsidTr="00FD441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CBF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hin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5D9D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E30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732FDC38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73</w:t>
            </w:r>
          </w:p>
        </w:tc>
      </w:tr>
      <w:tr w:rsidR="00ED579E" w:rsidRPr="00335CE1" w14:paraId="3A483425" w14:textId="77777777" w:rsidTr="00FD441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D6C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O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thers feel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0E2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DD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463D573A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70</w:t>
            </w:r>
          </w:p>
        </w:tc>
      </w:tr>
      <w:tr w:rsidR="00ED579E" w:rsidRPr="00335CE1" w14:paraId="65883BF9" w14:textId="77777777" w:rsidTr="00FD441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4BE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w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D0B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7C0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317EB8E7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65</w:t>
            </w:r>
          </w:p>
        </w:tc>
      </w:tr>
      <w:tr w:rsidR="00ED579E" w:rsidRPr="00335CE1" w14:paraId="4587444E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94B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lans/go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330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4DC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660AB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59</w:t>
            </w:r>
          </w:p>
        </w:tc>
      </w:tr>
      <w:tr w:rsidR="00ED579E" w:rsidRPr="00335CE1" w14:paraId="017D5DCA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4969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D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sire att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29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A2C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398E5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54</w:t>
            </w:r>
          </w:p>
        </w:tc>
      </w:tr>
      <w:tr w:rsidR="00ED579E" w:rsidRPr="00335CE1" w14:paraId="46BC612D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4A2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R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me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1CF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806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748B1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51</w:t>
            </w:r>
          </w:p>
        </w:tc>
      </w:tr>
      <w:tr w:rsidR="00ED579E" w:rsidRPr="00335CE1" w14:paraId="6AA086FB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200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J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o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DF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1AD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07836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51</w:t>
            </w:r>
          </w:p>
        </w:tc>
      </w:tr>
      <w:tr w:rsidR="00ED579E" w:rsidRPr="00335CE1" w14:paraId="46448269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372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T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ll right/wr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459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C32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6D70A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46</w:t>
            </w:r>
          </w:p>
        </w:tc>
      </w:tr>
      <w:tr w:rsidR="00ED579E" w:rsidRPr="00335CE1" w14:paraId="2DD5015D" w14:textId="77777777" w:rsidTr="009A719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F93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S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elf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48A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FAE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F43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9</w:t>
            </w:r>
          </w:p>
        </w:tc>
      </w:tr>
      <w:tr w:rsidR="00ED579E" w:rsidRPr="00335CE1" w14:paraId="4EDAA586" w14:textId="77777777" w:rsidTr="009A719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28B8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P</w:t>
            </w: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r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162C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C9571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C27B" w14:textId="77777777" w:rsidR="00ED579E" w:rsidRPr="00335CE1" w:rsidRDefault="00ED579E" w:rsidP="00335CE1">
            <w:pPr>
              <w:jc w:val="right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335CE1">
              <w:rPr>
                <w:rFonts w:ascii="Calibri" w:eastAsia="Times New Roman" w:hAnsi="Calibri" w:cs="Times New Roman"/>
                <w:color w:val="000000"/>
                <w:lang w:val="en-CA"/>
              </w:rPr>
              <w:t>0.27</w:t>
            </w:r>
          </w:p>
        </w:tc>
      </w:tr>
      <w:tr w:rsidR="00ED579E" w:rsidRPr="00335CE1" w14:paraId="4F394E44" w14:textId="77777777" w:rsidTr="00985FF1">
        <w:trPr>
          <w:trHeight w:val="144"/>
        </w:trPr>
        <w:tc>
          <w:tcPr>
            <w:tcW w:w="2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267" w14:textId="77777777" w:rsidR="00ED579E" w:rsidRPr="00C007CB" w:rsidRDefault="00ED579E" w:rsidP="00ED579E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  <w:r w:rsidRPr="00C007CB"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  <w:t>Factor Cor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266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9BF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44C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985FF1" w:rsidRPr="00335CE1" w14:paraId="0CD33758" w14:textId="77777777" w:rsidTr="00985FF1">
        <w:trPr>
          <w:trHeight w:val="140"/>
        </w:trPr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A4FF" w14:textId="77777777" w:rsidR="00985FF1" w:rsidRPr="00C007CB" w:rsidRDefault="00985FF1" w:rsidP="00ED579E">
            <w:pPr>
              <w:rPr>
                <w:rFonts w:ascii="Calibri" w:eastAsia="Times New Roman" w:hAnsi="Calibri" w:cs="Times New Roman"/>
                <w:b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CC30" w14:textId="77777777" w:rsidR="00985FF1" w:rsidRPr="00335CE1" w:rsidRDefault="00985FF1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2986" w14:textId="77777777" w:rsidR="00985FF1" w:rsidRPr="00335CE1" w:rsidRDefault="00985FF1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DC96" w14:textId="77777777" w:rsidR="00985FF1" w:rsidRPr="00335CE1" w:rsidRDefault="00985FF1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ED579E" w:rsidRPr="00335CE1" w14:paraId="61F2B86B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B8E" w14:textId="747DCEB2" w:rsidR="00ED579E" w:rsidRDefault="00ED579E" w:rsidP="00ED579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xp.</w:t>
            </w:r>
            <w:r w:rsidR="00994CB6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1329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0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6F1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41E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ED579E" w:rsidRPr="00335CE1" w14:paraId="3DDD192C" w14:textId="77777777" w:rsidTr="00ED579E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516" w14:textId="77777777" w:rsidR="00ED579E" w:rsidRDefault="00ED579E" w:rsidP="00ED579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Ex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C45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D48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886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ED579E" w:rsidRPr="00335CE1" w14:paraId="04368E43" w14:textId="77777777" w:rsidTr="00985FF1">
        <w:trPr>
          <w:trHeight w:val="96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6A3" w14:textId="77777777" w:rsidR="00ED579E" w:rsidRDefault="00ED579E" w:rsidP="00ED579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Agenc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A42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728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9ED" w14:textId="77777777" w:rsidR="00ED579E" w:rsidRPr="00335CE1" w:rsidRDefault="00ED579E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/>
              </w:rPr>
              <w:t>(0.92)</w:t>
            </w:r>
          </w:p>
        </w:tc>
      </w:tr>
      <w:tr w:rsidR="00985FF1" w:rsidRPr="00335CE1" w14:paraId="74123C01" w14:textId="77777777" w:rsidTr="00985FF1">
        <w:trPr>
          <w:trHeight w:val="192"/>
        </w:trPr>
        <w:tc>
          <w:tcPr>
            <w:tcW w:w="21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FE3350" w14:textId="77777777" w:rsidR="00985FF1" w:rsidRDefault="00985FF1" w:rsidP="00ED579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032FAC" w14:textId="77777777" w:rsidR="00985FF1" w:rsidRDefault="00985FF1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48A863" w14:textId="77777777" w:rsidR="00985FF1" w:rsidRDefault="00985FF1" w:rsidP="00335CE1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709BB5" w14:textId="77777777" w:rsidR="00985FF1" w:rsidRDefault="00985FF1" w:rsidP="003509F8">
            <w:pPr>
              <w:keepNext/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</w:tbl>
    <w:p w14:paraId="029DA7AC" w14:textId="77777777" w:rsidR="009A719F" w:rsidRPr="009A719F" w:rsidRDefault="00AC6B0C" w:rsidP="009A719F">
      <w:pPr>
        <w:pStyle w:val="Caption"/>
      </w:pPr>
      <w:r>
        <w:br/>
      </w:r>
      <w:r w:rsidR="003509F8" w:rsidRPr="009A719F">
        <w:t xml:space="preserve">Table </w:t>
      </w:r>
      <w:fldSimple w:instr=" SEQ Table \* ARABIC ">
        <w:r w:rsidR="004355FD" w:rsidRPr="009A719F">
          <w:rPr>
            <w:noProof/>
          </w:rPr>
          <w:t>3</w:t>
        </w:r>
      </w:fldSimple>
      <w:r w:rsidR="003509F8" w:rsidRPr="009A719F">
        <w:t xml:space="preserve">: Exploratory Factor analysis of God question using Muslim and indigenous Fijian Christian subjects. </w:t>
      </w:r>
      <w:r w:rsidR="009A719F" w:rsidRPr="009A719F">
        <w:t>Loadings of 0.60 or higher are highlighted in dark gray; loadings of 0.30 or higher are highlighted in medium gray; and cross loadings of 0.30 or higher are highlighted in light grey.</w:t>
      </w:r>
    </w:p>
    <w:p w14:paraId="479F5E27" w14:textId="76AA697C" w:rsidR="003509F8" w:rsidRPr="003509F8" w:rsidRDefault="003509F8" w:rsidP="003509F8">
      <w:pPr>
        <w:pStyle w:val="Caption"/>
      </w:pPr>
    </w:p>
    <w:p w14:paraId="582B817D" w14:textId="77777777" w:rsidR="004A1858" w:rsidRDefault="004A1858"/>
    <w:p w14:paraId="201E1704" w14:textId="77777777" w:rsidR="00350F4F" w:rsidRDefault="00350F4F"/>
    <w:p w14:paraId="3D65A5E8" w14:textId="77777777" w:rsidR="00350F4F" w:rsidRDefault="00350F4F"/>
    <w:p w14:paraId="7F9A8A9F" w14:textId="77777777" w:rsidR="00350F4F" w:rsidRDefault="00350F4F"/>
    <w:p w14:paraId="66C4F1B1" w14:textId="77777777" w:rsidR="00350F4F" w:rsidRDefault="00350F4F"/>
    <w:p w14:paraId="2C78FDED" w14:textId="77777777" w:rsidR="00350F4F" w:rsidRDefault="00350F4F"/>
    <w:p w14:paraId="38B232C8" w14:textId="77777777" w:rsidR="00350F4F" w:rsidRDefault="00350F4F"/>
    <w:p w14:paraId="2752F9A6" w14:textId="77777777" w:rsidR="00350F4F" w:rsidRDefault="00350F4F"/>
    <w:p w14:paraId="1C5D8808" w14:textId="77777777" w:rsidR="00A01497" w:rsidRDefault="00A01497"/>
    <w:p w14:paraId="4B386250" w14:textId="77777777" w:rsidR="00A01497" w:rsidRDefault="00A01497"/>
    <w:p w14:paraId="5275801F" w14:textId="6C5ED3D4" w:rsidR="00AC6B0C" w:rsidRDefault="00C474BE" w:rsidP="00C474BE">
      <w:pPr>
        <w:pStyle w:val="Heading2"/>
      </w:pPr>
      <w:r>
        <w:t>Factor breakdown including reward and punishment questions</w:t>
      </w:r>
    </w:p>
    <w:p w14:paraId="5721CAE9" w14:textId="77777777" w:rsidR="00CB50FE" w:rsidRDefault="00CB50FE"/>
    <w:p w14:paraId="0CF16567" w14:textId="01BEED69" w:rsidR="00C474BE" w:rsidRDefault="00533C8E">
      <w:r>
        <w:t>When reward and punishment are included in the factor analyses</w:t>
      </w:r>
      <w:r w:rsidR="00350F4F">
        <w:t xml:space="preserve"> (will all other items)</w:t>
      </w:r>
      <w:r>
        <w:t xml:space="preserve"> they load on factors in the following way:</w:t>
      </w:r>
    </w:p>
    <w:p w14:paraId="55547E43" w14:textId="77777777" w:rsidR="00533C8E" w:rsidRDefault="00533C8E"/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0"/>
        <w:gridCol w:w="965"/>
        <w:gridCol w:w="992"/>
        <w:gridCol w:w="236"/>
        <w:gridCol w:w="1300"/>
        <w:gridCol w:w="874"/>
        <w:gridCol w:w="992"/>
        <w:gridCol w:w="1134"/>
      </w:tblGrid>
      <w:tr w:rsidR="00350F4F" w:rsidRPr="00350F4F" w14:paraId="160BCDBC" w14:textId="77777777" w:rsidTr="00350F4F">
        <w:trPr>
          <w:trHeight w:val="30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A3B" w14:textId="4247C5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North America - Hum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DBB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38B" w14:textId="5A5DA16E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Fiji - Human</w:t>
            </w:r>
          </w:p>
        </w:tc>
      </w:tr>
      <w:tr w:rsidR="00350F4F" w:rsidRPr="00350F4F" w14:paraId="63D5C5E9" w14:textId="77777777" w:rsidTr="00350F4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EA6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CFD8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x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669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2AD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1A18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te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DCFE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x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0AE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gency-se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D31" w14:textId="0669B3A9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gency</w:t>
            </w: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-other</w:t>
            </w:r>
          </w:p>
        </w:tc>
      </w:tr>
      <w:tr w:rsidR="00350F4F" w:rsidRPr="00350F4F" w14:paraId="33B3A99A" w14:textId="77777777" w:rsidTr="009A719F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841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Reward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BB6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E2481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51C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825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Reward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D64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906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8FE0E6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</w:tr>
      <w:tr w:rsidR="00350F4F" w:rsidRPr="00350F4F" w14:paraId="23424371" w14:textId="77777777" w:rsidTr="00350F4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4ED1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A2618C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057C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6C7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2D3C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8C5B0B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A5C3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11D8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</w:tr>
    </w:tbl>
    <w:p w14:paraId="39C1E215" w14:textId="77777777" w:rsidR="00533C8E" w:rsidRDefault="00533C8E"/>
    <w:p w14:paraId="23CBDDC9" w14:textId="77777777" w:rsidR="00C474BE" w:rsidRDefault="00C474BE"/>
    <w:tbl>
      <w:tblPr>
        <w:tblW w:w="82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708"/>
        <w:gridCol w:w="1018"/>
        <w:gridCol w:w="236"/>
        <w:gridCol w:w="1525"/>
        <w:gridCol w:w="1190"/>
        <w:gridCol w:w="992"/>
        <w:gridCol w:w="959"/>
      </w:tblGrid>
      <w:tr w:rsidR="00350F4F" w:rsidRPr="00350F4F" w14:paraId="5CB8F379" w14:textId="77777777" w:rsidTr="00350F4F">
        <w:trPr>
          <w:trHeight w:val="300"/>
        </w:trPr>
        <w:tc>
          <w:tcPr>
            <w:tcW w:w="33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E2A7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North America - G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4AA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46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E8FC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Fiji - God</w:t>
            </w:r>
          </w:p>
        </w:tc>
      </w:tr>
      <w:tr w:rsidR="00350F4F" w:rsidRPr="00350F4F" w14:paraId="02844766" w14:textId="77777777" w:rsidTr="00350F4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4053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D820D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xp.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F4A8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2E5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2812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te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FBF3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xp.-Soc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8912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xp.-Basi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51AD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gency</w:t>
            </w:r>
          </w:p>
        </w:tc>
      </w:tr>
      <w:tr w:rsidR="00350F4F" w:rsidRPr="00350F4F" w14:paraId="049D9225" w14:textId="77777777" w:rsidTr="00350F4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699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Rew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B4F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9A3A5E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BB9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C7C5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Rewar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B4E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7E6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E1738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350F4F" w:rsidRPr="00350F4F" w14:paraId="4695F403" w14:textId="77777777" w:rsidTr="00350F4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3DE7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A40F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A57E75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263" w14:textId="77777777" w:rsidR="00350F4F" w:rsidRPr="00350F4F" w:rsidRDefault="00350F4F" w:rsidP="00350F4F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B84F" w14:textId="77777777" w:rsidR="00350F4F" w:rsidRPr="00350F4F" w:rsidRDefault="00350F4F" w:rsidP="00350F4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799F52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C07D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61FD" w14:textId="77777777" w:rsidR="00350F4F" w:rsidRPr="00350F4F" w:rsidRDefault="00350F4F" w:rsidP="00350F4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50F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4</w:t>
            </w:r>
          </w:p>
        </w:tc>
      </w:tr>
    </w:tbl>
    <w:p w14:paraId="46724069" w14:textId="77777777" w:rsidR="00CB50FE" w:rsidRDefault="00CB50FE"/>
    <w:p w14:paraId="14A69237" w14:textId="77777777" w:rsidR="00350F4F" w:rsidRDefault="00350F4F"/>
    <w:p w14:paraId="5543FCE2" w14:textId="77777777" w:rsidR="00350F4F" w:rsidRDefault="00350F4F"/>
    <w:p w14:paraId="2C493DB9" w14:textId="77777777" w:rsidR="00350F4F" w:rsidRDefault="00350F4F"/>
    <w:p w14:paraId="10D1B0F6" w14:textId="77777777" w:rsidR="00350F4F" w:rsidRDefault="00350F4F"/>
    <w:p w14:paraId="577E7D2C" w14:textId="77777777" w:rsidR="00350F4F" w:rsidRDefault="00350F4F"/>
    <w:p w14:paraId="2A94D67B" w14:textId="77777777" w:rsidR="00350F4F" w:rsidRDefault="00350F4F"/>
    <w:p w14:paraId="2AF4E9D4" w14:textId="77777777" w:rsidR="00350F4F" w:rsidRDefault="00350F4F"/>
    <w:p w14:paraId="10BB25E3" w14:textId="77777777" w:rsidR="00350F4F" w:rsidRDefault="00350F4F"/>
    <w:p w14:paraId="76A92DF5" w14:textId="77777777" w:rsidR="00350F4F" w:rsidRDefault="00350F4F"/>
    <w:p w14:paraId="53550E8F" w14:textId="77777777" w:rsidR="00350F4F" w:rsidRDefault="00350F4F"/>
    <w:p w14:paraId="011C55DA" w14:textId="77777777" w:rsidR="00350F4F" w:rsidRDefault="00350F4F"/>
    <w:p w14:paraId="37162DC4" w14:textId="77777777" w:rsidR="00350F4F" w:rsidRDefault="00350F4F"/>
    <w:p w14:paraId="68E67A10" w14:textId="77777777" w:rsidR="00350F4F" w:rsidRDefault="00350F4F"/>
    <w:p w14:paraId="6CE5B684" w14:textId="77777777" w:rsidR="00350F4F" w:rsidRDefault="00350F4F"/>
    <w:p w14:paraId="4397C5B6" w14:textId="77777777" w:rsidR="00350F4F" w:rsidRDefault="00350F4F"/>
    <w:p w14:paraId="3088B65A" w14:textId="77777777" w:rsidR="00350F4F" w:rsidRDefault="00350F4F"/>
    <w:p w14:paraId="07C86F5E" w14:textId="77777777" w:rsidR="00350F4F" w:rsidRDefault="00350F4F"/>
    <w:p w14:paraId="2F65265E" w14:textId="77777777" w:rsidR="00350F4F" w:rsidRDefault="00350F4F"/>
    <w:p w14:paraId="567DA6FC" w14:textId="77777777" w:rsidR="00350F4F" w:rsidRDefault="00350F4F"/>
    <w:p w14:paraId="2D7BEC49" w14:textId="77777777" w:rsidR="00350F4F" w:rsidRDefault="00350F4F"/>
    <w:p w14:paraId="06248517" w14:textId="77777777" w:rsidR="00350F4F" w:rsidRDefault="00350F4F"/>
    <w:p w14:paraId="42126B4B" w14:textId="77777777" w:rsidR="00350F4F" w:rsidRDefault="00350F4F"/>
    <w:p w14:paraId="57AAEEF7" w14:textId="77777777" w:rsidR="00350F4F" w:rsidRDefault="00350F4F"/>
    <w:p w14:paraId="539E67F3" w14:textId="77777777" w:rsidR="00350F4F" w:rsidRDefault="00350F4F"/>
    <w:p w14:paraId="281DC7F9" w14:textId="77777777" w:rsidR="00CB50FE" w:rsidRDefault="00CB50FE"/>
    <w:p w14:paraId="198D6E68" w14:textId="77777777" w:rsidR="00CB50FE" w:rsidRDefault="00CB50FE"/>
    <w:p w14:paraId="61D1422D" w14:textId="619E0B35" w:rsidR="00CB50FE" w:rsidRDefault="00C474BE" w:rsidP="00C474BE">
      <w:pPr>
        <w:pStyle w:val="Heading2"/>
      </w:pPr>
      <w:r>
        <w:t>Group diff</w:t>
      </w:r>
      <w:r w:rsidR="004355FD">
        <w:t xml:space="preserve">erences in factors </w:t>
      </w:r>
      <w:r>
        <w:t>and reward and punishment questions</w:t>
      </w:r>
    </w:p>
    <w:p w14:paraId="00C10240" w14:textId="77777777" w:rsidR="00AC6B0C" w:rsidRDefault="00AC6B0C"/>
    <w:p w14:paraId="078014B0" w14:textId="77777777" w:rsidR="00AC6B0C" w:rsidRDefault="00AC6B0C"/>
    <w:tbl>
      <w:tblPr>
        <w:tblW w:w="979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33"/>
        <w:gridCol w:w="1701"/>
        <w:gridCol w:w="1602"/>
        <w:gridCol w:w="1658"/>
        <w:gridCol w:w="1701"/>
        <w:gridCol w:w="1701"/>
      </w:tblGrid>
      <w:tr w:rsidR="00CB50FE" w:rsidRPr="00CB50FE" w14:paraId="3790D54D" w14:textId="77777777" w:rsidTr="00CB50FE">
        <w:trPr>
          <w:trHeight w:val="280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7F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80A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Agency Other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D63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Agency Self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C36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E3C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Punis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EF23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Reward</w:t>
            </w:r>
          </w:p>
        </w:tc>
      </w:tr>
      <w:tr w:rsidR="00CB50FE" w:rsidRPr="005C5B75" w14:paraId="1154B3E5" w14:textId="77777777" w:rsidTr="00CB50F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BEA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93CE" w14:textId="77777777" w:rsidR="005B0FDF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β (SE) </w:t>
            </w:r>
          </w:p>
          <w:p w14:paraId="09C67BD8" w14:textId="7364EAD9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7CB3" w14:textId="77777777" w:rsidR="005B0FDF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β (SE) </w:t>
            </w:r>
          </w:p>
          <w:p w14:paraId="1E89B928" w14:textId="6BC687DC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02E7" w14:textId="77777777" w:rsidR="005B0FDF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β (SE) </w:t>
            </w:r>
          </w:p>
          <w:p w14:paraId="2490E30A" w14:textId="3717203A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0F6A" w14:textId="77777777" w:rsidR="005B0FDF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β (SE) </w:t>
            </w:r>
          </w:p>
          <w:p w14:paraId="6562B040" w14:textId="54280DC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74F2" w14:textId="77777777" w:rsidR="005B0FDF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β (SE) </w:t>
            </w:r>
          </w:p>
          <w:p w14:paraId="16107B3E" w14:textId="29841FBD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[95% CI]</w:t>
            </w:r>
          </w:p>
        </w:tc>
      </w:tr>
      <w:tr w:rsidR="00CB50FE" w:rsidRPr="005C5B75" w14:paraId="67885AB3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EC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i/>
                <w:color w:val="000000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FD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F5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18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34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BA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B50FE" w:rsidRPr="005C5B75" w14:paraId="076713F0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9B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99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71 (0.26)*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96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3 (0.26)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34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7 (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5A4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3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4FE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55, (0.26)*</w:t>
            </w:r>
          </w:p>
        </w:tc>
      </w:tr>
      <w:tr w:rsidR="00CB50FE" w:rsidRPr="005C5B75" w14:paraId="6611A604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3B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4F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30, -0.18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986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02, 1.0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596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28, 0.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77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56, 0.5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5D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35, -0.12]</w:t>
            </w:r>
          </w:p>
        </w:tc>
      </w:tr>
      <w:tr w:rsidR="00CB50FE" w:rsidRPr="005C5B75" w14:paraId="0E7AB7BC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34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CE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1 (0.1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F58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 (0.1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CAC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9 (0.10)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26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3 (0.12)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EC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4 (0.12)*</w:t>
            </w:r>
          </w:p>
        </w:tc>
      </w:tr>
      <w:tr w:rsidR="00CB50FE" w:rsidRPr="005C5B75" w14:paraId="7FE536DA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2A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65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12, 0,35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37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20, 0.5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22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1, 0.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30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14, 0.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57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01, 0.47]</w:t>
            </w:r>
          </w:p>
        </w:tc>
      </w:tr>
      <w:tr w:rsidR="00CB50FE" w:rsidRPr="005C5B75" w14:paraId="3B19F676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41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do-Fij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48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8 (0.1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E2E3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11 (0.1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AE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1.03 (0.10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86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55 (0.11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9D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4 (0.12)*</w:t>
            </w:r>
          </w:p>
        </w:tc>
      </w:tr>
      <w:tr w:rsidR="00CB50FE" w:rsidRPr="005C5B75" w14:paraId="59A214D9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01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8AC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6, 0.41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BC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7, 0.1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30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26, -0.8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6E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76, -0.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6F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03, 0.47]</w:t>
            </w:r>
          </w:p>
        </w:tc>
      </w:tr>
      <w:tr w:rsidR="00CB50FE" w:rsidRPr="005C5B75" w14:paraId="5D307AA4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AA3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Tauk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51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3 (0.17)*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8E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7 (0.1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6D7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1.23 (0.1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496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82 (0.1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43C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1 (0.17)***</w:t>
            </w:r>
          </w:p>
        </w:tc>
      </w:tr>
      <w:tr w:rsidR="00CB50FE" w:rsidRPr="005C5B75" w14:paraId="7D853169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2C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C2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13, 0.90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EA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5, 0.5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50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48, -0.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F4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15, -0.4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D0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35, 1.05]</w:t>
            </w:r>
          </w:p>
        </w:tc>
      </w:tr>
      <w:tr w:rsidR="00CB50FE" w:rsidRPr="005C5B75" w14:paraId="57EAF6C7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963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i/>
                <w:color w:val="000000"/>
                <w:sz w:val="22"/>
                <w:szCs w:val="22"/>
                <w:lang w:val="en-GB"/>
              </w:rPr>
              <w:t>G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6D6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DE5" w14:textId="7F891D66" w:rsidR="00CB50FE" w:rsidRPr="005C5B75" w:rsidRDefault="00CB50FE" w:rsidP="00DC5F73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Exper</w:t>
            </w:r>
            <w:r w:rsidR="00DC5F7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.</w:t>
            </w: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Soci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EFB" w14:textId="2999E4D3" w:rsidR="00CB50FE" w:rsidRPr="005C5B75" w:rsidRDefault="00CB50FE" w:rsidP="00DC5F73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Exper</w:t>
            </w:r>
            <w:r w:rsidR="00DC5F73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>.</w:t>
            </w:r>
            <w:r w:rsidRPr="005C5B7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n-GB"/>
              </w:rPr>
              <w:t xml:space="preserve"> Ba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ACE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3E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B50FE" w:rsidRPr="005C5B75" w14:paraId="0E14DEEA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A8A" w14:textId="38B4DF8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FB3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8 (0.22)*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1B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 (0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A8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68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EA2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56 (0.26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B3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7 (0.22)</w:t>
            </w:r>
          </w:p>
        </w:tc>
      </w:tr>
      <w:tr w:rsidR="00CB50FE" w:rsidRPr="005C5B75" w14:paraId="6219E5D5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10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D7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26, 1.09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0B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9, 0.4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1A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13, -0.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31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08, 1.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368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27, 0.61]</w:t>
            </w:r>
          </w:p>
        </w:tc>
      </w:tr>
      <w:tr w:rsidR="00CB50FE" w:rsidRPr="005C5B75" w14:paraId="58E2EBA7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01D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FF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1.28, (0.12</w:t>
            </w:r>
            <w:r w:rsidRPr="005C5B75">
              <w:rPr>
                <w:rFonts w:asciiTheme="majorHAnsi" w:eastAsia="Times New Roman" w:hAnsiTheme="majorHAnsi" w:cs="Times New Roman"/>
                <w:color w:val="005109"/>
                <w:sz w:val="22"/>
                <w:szCs w:val="22"/>
                <w:lang w:val="en-GB"/>
              </w:rPr>
              <w:t>)</w:t>
            </w: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3E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47 (0.13</w:t>
            </w:r>
            <w:r w:rsidRPr="005C5B75">
              <w:rPr>
                <w:rFonts w:asciiTheme="majorHAnsi" w:eastAsia="Times New Roman" w:hAnsiTheme="majorHAnsi" w:cs="Times New Roman"/>
                <w:color w:val="005109"/>
                <w:sz w:val="22"/>
                <w:szCs w:val="22"/>
                <w:lang w:val="en-GB"/>
              </w:rPr>
              <w:t>)</w:t>
            </w: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A2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19 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09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51 (0.1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95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1.04 (0.12)***</w:t>
            </w:r>
          </w:p>
        </w:tc>
      </w:tr>
      <w:tr w:rsidR="00CB50FE" w:rsidRPr="005C5B75" w14:paraId="137014C9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B1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04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58, -0.99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9BB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74, -0.2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3C3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5, 0.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D9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78, -0.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65E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31, -0.73]</w:t>
            </w:r>
          </w:p>
        </w:tc>
      </w:tr>
      <w:tr w:rsidR="00CB50FE" w:rsidRPr="005C5B75" w14:paraId="4D842718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4C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u.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AC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06 (0.1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61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06 (0.1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F6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28 (0.1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6BE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32 (0.16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9B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03 (0.14)</w:t>
            </w:r>
          </w:p>
        </w:tc>
      </w:tr>
      <w:tr w:rsidR="00CB50FE" w:rsidRPr="005C5B75" w14:paraId="2D091C23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D9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CF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1, 0.19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9C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3, 0.2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2C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53, -0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26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61, 0.0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47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27, 0.25]</w:t>
            </w:r>
          </w:p>
        </w:tc>
      </w:tr>
      <w:tr w:rsidR="00CB50FE" w:rsidRPr="005C5B75" w14:paraId="0C3FF50C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29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S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C4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93 (0.13)***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F09B" w14:textId="77777777" w:rsidR="00CB50FE" w:rsidRPr="005C5B75" w:rsidRDefault="00CB50FE" w:rsidP="00C474B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39 (0.14)*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51B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10 (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01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50 (0.1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FAE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68 (0.13)***</w:t>
            </w:r>
          </w:p>
        </w:tc>
      </w:tr>
      <w:tr w:rsidR="00CB50FE" w:rsidRPr="005C5B75" w14:paraId="16F2FEB1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19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21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1.21, -0.64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5C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66, -0.1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1C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6, 0.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11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77, -0.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031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95, -0.40]</w:t>
            </w:r>
          </w:p>
        </w:tc>
      </w:tr>
      <w:tr w:rsidR="00CB50FE" w:rsidRPr="005C5B75" w14:paraId="7115C1DC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A3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54F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09 (0.1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9E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63 (0.15)**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5AE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89 (0.14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19C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35 (0.1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4A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29 (0.14)*</w:t>
            </w:r>
          </w:p>
        </w:tc>
      </w:tr>
      <w:tr w:rsidR="00CB50FE" w:rsidRPr="005C5B75" w14:paraId="15AA4155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88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41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34, 0.17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53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35, 0.9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6D0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57, 1.2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80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69, -0.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2B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002, 0.57]</w:t>
            </w:r>
          </w:p>
        </w:tc>
      </w:tr>
      <w:tr w:rsidR="00CB50FE" w:rsidRPr="005C5B75" w14:paraId="030217E2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E1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Hin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C6F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3 (0.1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B3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0 (0.14)**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87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01 (0.1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1C8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2 (0.1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D3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31 (0.12)*</w:t>
            </w:r>
          </w:p>
        </w:tc>
      </w:tr>
      <w:tr w:rsidR="00CB50FE" w:rsidRPr="005C5B75" w14:paraId="6BB7FB2C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37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F8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17, 0.26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60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46, 0.9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79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74, 1.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10D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25, 0.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E94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09, 0.56]</w:t>
            </w:r>
          </w:p>
        </w:tc>
      </w:tr>
      <w:tr w:rsidR="00CB50FE" w:rsidRPr="005C5B75" w14:paraId="1AE30352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A4CC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iTa. - Christ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979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25 (0.16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85C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76 (0.16)***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278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1.85 (0.16)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205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-0.14 (0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280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0.09 (0.16)</w:t>
            </w:r>
          </w:p>
        </w:tc>
      </w:tr>
      <w:tr w:rsidR="00CB50FE" w:rsidRPr="005C5B75" w14:paraId="5D513160" w14:textId="77777777" w:rsidTr="00CB50F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2AD2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7F73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45, -0.01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2B5A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0.51, 1.02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0DF6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1.84, 2.4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7047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50, 0.2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52CB" w14:textId="77777777" w:rsidR="00CB50FE" w:rsidRPr="005C5B75" w:rsidRDefault="00CB50FE" w:rsidP="00C474B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>[-0.15, 0.36]</w:t>
            </w:r>
          </w:p>
        </w:tc>
      </w:tr>
      <w:tr w:rsidR="00CB50FE" w:rsidRPr="005C5B75" w14:paraId="47F7D414" w14:textId="77777777" w:rsidTr="00CB50FE">
        <w:trPr>
          <w:trHeight w:val="280"/>
        </w:trPr>
        <w:tc>
          <w:tcPr>
            <w:tcW w:w="97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B672" w14:textId="77777777" w:rsidR="00CB50FE" w:rsidRDefault="00CB50FE" w:rsidP="004355FD">
            <w:pPr>
              <w:keepNext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  <w:r w:rsidRPr="005C5B7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  <w:t xml:space="preserve">Note: *p&lt;0.05, **p&lt;0.01, ***p&lt;0.001. Additional controls: Gender, Age and Education. Students were the comparison category for human and Religious students were the comparison for God. Kalou-vu ratings were not included because they were rated by the same sample that rated God. </w:t>
            </w:r>
          </w:p>
          <w:p w14:paraId="0EE024FE" w14:textId="77777777" w:rsidR="004355FD" w:rsidRPr="005C5B75" w:rsidRDefault="004355FD" w:rsidP="004355FD">
            <w:pPr>
              <w:keepNext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57A669B2" w14:textId="6B04E067" w:rsidR="00AC6B0C" w:rsidRDefault="004355FD" w:rsidP="004355FD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>: Group difference in factors and reward and punishment questions for humans and God</w:t>
      </w:r>
    </w:p>
    <w:p w14:paraId="653A049F" w14:textId="77777777" w:rsidR="00883EDF" w:rsidRDefault="00883EDF" w:rsidP="00883EDF"/>
    <w:p w14:paraId="7F06B688" w14:textId="77777777" w:rsidR="00350F4F" w:rsidRDefault="00350F4F" w:rsidP="00883EDF"/>
    <w:p w14:paraId="3F9576C4" w14:textId="77777777" w:rsidR="00350F4F" w:rsidRDefault="00350F4F" w:rsidP="00883EDF"/>
    <w:p w14:paraId="63FA24AD" w14:textId="77777777" w:rsidR="00350F4F" w:rsidRDefault="00350F4F" w:rsidP="00883EDF"/>
    <w:p w14:paraId="0E5DFB22" w14:textId="77777777" w:rsidR="00350F4F" w:rsidRDefault="00350F4F" w:rsidP="00883EDF"/>
    <w:p w14:paraId="46780B9C" w14:textId="77777777" w:rsidR="00350F4F" w:rsidRDefault="00350F4F" w:rsidP="00883EDF"/>
    <w:p w14:paraId="06624BB9" w14:textId="77777777" w:rsidR="00350F4F" w:rsidRDefault="00350F4F" w:rsidP="00883EDF"/>
    <w:p w14:paraId="03FFA8D7" w14:textId="77777777" w:rsidR="00350F4F" w:rsidRPr="00883EDF" w:rsidRDefault="00350F4F" w:rsidP="00883EDF"/>
    <w:p w14:paraId="5DB10735" w14:textId="646058F2" w:rsidR="004A1858" w:rsidRDefault="00514BDC" w:rsidP="00514BDC">
      <w:pPr>
        <w:pStyle w:val="Heading2"/>
      </w:pPr>
      <w:r>
        <w:t xml:space="preserve">Alternative analysis of </w:t>
      </w:r>
      <w:r w:rsidR="00B3050F">
        <w:t>Reward and Punishment</w:t>
      </w:r>
      <w:r>
        <w:t xml:space="preserve"> Questions</w:t>
      </w:r>
    </w:p>
    <w:p w14:paraId="0675FF87" w14:textId="77777777" w:rsidR="004A1858" w:rsidRDefault="004A1858"/>
    <w:tbl>
      <w:tblPr>
        <w:tblW w:w="75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582"/>
        <w:gridCol w:w="1338"/>
        <w:gridCol w:w="1570"/>
        <w:gridCol w:w="1462"/>
      </w:tblGrid>
      <w:tr w:rsidR="00F22F31" w:rsidRPr="00F22F31" w14:paraId="11E9835F" w14:textId="77777777" w:rsidTr="00F22F31">
        <w:trPr>
          <w:trHeight w:val="28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EA1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B167" w14:textId="77777777" w:rsidR="00F22F31" w:rsidRPr="00F22F31" w:rsidRDefault="00F22F31" w:rsidP="00F22F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7A9D" w14:textId="77777777" w:rsidR="00F22F31" w:rsidRPr="00F22F31" w:rsidRDefault="00F22F31" w:rsidP="00F22F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Reward</w:t>
            </w:r>
          </w:p>
        </w:tc>
      </w:tr>
      <w:tr w:rsidR="00F22F31" w:rsidRPr="00F22F31" w14:paraId="69F79E31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19F0A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F201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196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217A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15BB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[95% CI]</w:t>
            </w:r>
          </w:p>
        </w:tc>
      </w:tr>
      <w:tr w:rsidR="00F22F31" w:rsidRPr="00F22F31" w14:paraId="6BE583C2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B888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Student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277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46A5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DAD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6A93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2F31" w:rsidRPr="00F22F31" w14:paraId="0546F69D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9B24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A30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46 (0.72)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DD9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22, 2.79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1E8E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93 (0.8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F25F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2.59, 0.50]</w:t>
            </w:r>
          </w:p>
        </w:tc>
      </w:tr>
      <w:tr w:rsidR="00F22F31" w:rsidRPr="00F22F31" w14:paraId="22D070BD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9F2F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7FC0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5 (0.0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D300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8, 0.17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705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6 (0.07)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263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0, 0.41]</w:t>
            </w:r>
          </w:p>
        </w:tc>
      </w:tr>
      <w:tr w:rsidR="00F22F31" w:rsidRPr="00F22F31" w14:paraId="1B3CB81F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CB3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EA0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9 (0.87)*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A0A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35, 0.64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2B44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3 (0.09)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7CF6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4, 0.40]</w:t>
            </w:r>
          </w:p>
        </w:tc>
      </w:tr>
      <w:tr w:rsidR="00F22F31" w:rsidRPr="00F22F31" w14:paraId="339EDDDA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2D12" w14:textId="1CA628E7" w:rsidR="00F22F31" w:rsidRPr="00F22F31" w:rsidRDefault="00F22F31" w:rsidP="00F22F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M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tur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BAAC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15A0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7D5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F66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2F31" w:rsidRPr="00F22F31" w14:paraId="4EFDABB6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BC5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9F76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9 (0.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58E5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8, 1.28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19BE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4 (0.4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4B9E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16, 0.60)</w:t>
            </w:r>
          </w:p>
        </w:tc>
      </w:tr>
      <w:tr w:rsidR="00F22F31" w:rsidRPr="00F22F31" w14:paraId="7DF88DB9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519C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CE7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4 (0.0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DB16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8, 0.18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C0BF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7 (0.06)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2C7C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34, 0.59]</w:t>
            </w:r>
          </w:p>
        </w:tc>
      </w:tr>
      <w:tr w:rsidR="00F22F31" w:rsidRPr="00F22F31" w14:paraId="532EC79B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FC00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6757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32 (0.07)*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3832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7, 0.46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837E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6 (0.0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74D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8, 0.21]</w:t>
            </w:r>
          </w:p>
        </w:tc>
      </w:tr>
      <w:tr w:rsidR="00F22F31" w:rsidRPr="00F22F31" w14:paraId="5B781924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5B2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Indo-Fijia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AD55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638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2C98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B02A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2F31" w:rsidRPr="00F22F31" w14:paraId="040EF008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6AC6" w14:textId="0B537B19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E89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9 (0.3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180A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72, 056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050A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62 (0.33)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F61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30, 0.04]</w:t>
            </w:r>
          </w:p>
        </w:tc>
      </w:tr>
      <w:tr w:rsidR="00F22F31" w:rsidRPr="00F22F31" w14:paraId="570FE295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194E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 - oth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9A3B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4 (0.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9B8F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18, 0.09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736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6, 0.08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D21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4, 0.35]</w:t>
            </w:r>
          </w:p>
        </w:tc>
      </w:tr>
      <w:tr w:rsidR="00F22F31" w:rsidRPr="00F22F31" w14:paraId="03B491ED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5A07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 - sel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8799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7 (0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D63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4, 0.11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E450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7, 0.08)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982C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01, 0.33]</w:t>
            </w:r>
          </w:p>
        </w:tc>
      </w:tr>
      <w:tr w:rsidR="00F22F31" w:rsidRPr="00F22F31" w14:paraId="52369C94" w14:textId="77777777" w:rsidTr="00F22F31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DE94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B76D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5 (0.08)*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740A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41, 0.68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7A4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9 (0.08)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C231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5, 0.03]</w:t>
            </w:r>
          </w:p>
        </w:tc>
      </w:tr>
      <w:tr w:rsidR="00F22F31" w:rsidRPr="00F22F31" w14:paraId="6F440CD4" w14:textId="77777777" w:rsidTr="00F22F31">
        <w:trPr>
          <w:trHeight w:val="640"/>
        </w:trPr>
        <w:tc>
          <w:tcPr>
            <w:tcW w:w="75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1C9B6" w14:textId="77777777" w:rsidR="00F22F31" w:rsidRPr="00F22F31" w:rsidRDefault="00F22F31" w:rsidP="00F22F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†</w:t>
            </w: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10, *</w:t>
            </w: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5, **</w:t>
            </w: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1, ***</w:t>
            </w:r>
            <w:r w:rsidRPr="00F22F3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2F3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&lt;0.001. Additional controls variables not shown: Age, Gender and years of formal education. </w:t>
            </w:r>
          </w:p>
        </w:tc>
      </w:tr>
    </w:tbl>
    <w:p w14:paraId="3FF1C963" w14:textId="77777777" w:rsidR="00F22F31" w:rsidRDefault="00F22F31"/>
    <w:p w14:paraId="48DC8176" w14:textId="49E1D852" w:rsidR="004A1858" w:rsidRDefault="00514BDC" w:rsidP="00514BDC">
      <w:pPr>
        <w:pStyle w:val="Caption"/>
      </w:pPr>
      <w:r>
        <w:t xml:space="preserve">Table </w:t>
      </w:r>
      <w:r w:rsidR="004355FD">
        <w:t>5</w:t>
      </w:r>
      <w:r w:rsidR="00883EDF">
        <w:t xml:space="preserve">: Agency and Experience factor scores for human questions </w:t>
      </w:r>
      <w:r w:rsidR="00B3050F">
        <w:t>reward and punishment</w:t>
      </w:r>
      <w:r>
        <w:t xml:space="preserve"> in each individual group. </w:t>
      </w:r>
    </w:p>
    <w:p w14:paraId="423E229A" w14:textId="77777777" w:rsidR="00350F4F" w:rsidRDefault="00350F4F" w:rsidP="00350F4F"/>
    <w:p w14:paraId="64C23B92" w14:textId="77777777" w:rsidR="00350F4F" w:rsidRDefault="00350F4F" w:rsidP="00350F4F"/>
    <w:p w14:paraId="0A7430C6" w14:textId="77777777" w:rsidR="00350F4F" w:rsidRDefault="00350F4F" w:rsidP="00350F4F"/>
    <w:p w14:paraId="267FE284" w14:textId="77777777" w:rsidR="00350F4F" w:rsidRDefault="00350F4F" w:rsidP="00350F4F"/>
    <w:p w14:paraId="1321997A" w14:textId="77777777" w:rsidR="00350F4F" w:rsidRDefault="00350F4F" w:rsidP="00350F4F"/>
    <w:p w14:paraId="0B09A7A7" w14:textId="77777777" w:rsidR="00350F4F" w:rsidRDefault="00350F4F" w:rsidP="00350F4F"/>
    <w:p w14:paraId="0C716C57" w14:textId="77777777" w:rsidR="00350F4F" w:rsidRDefault="00350F4F" w:rsidP="00350F4F"/>
    <w:p w14:paraId="765601B2" w14:textId="77777777" w:rsidR="00350F4F" w:rsidRDefault="00350F4F" w:rsidP="00350F4F"/>
    <w:p w14:paraId="5C8BFD6D" w14:textId="77777777" w:rsidR="00350F4F" w:rsidRDefault="00350F4F" w:rsidP="00350F4F"/>
    <w:p w14:paraId="018630DE" w14:textId="77777777" w:rsidR="00350F4F" w:rsidRDefault="00350F4F" w:rsidP="00350F4F"/>
    <w:p w14:paraId="140D6834" w14:textId="77777777" w:rsidR="00350F4F" w:rsidRDefault="00350F4F" w:rsidP="00350F4F"/>
    <w:p w14:paraId="6163452B" w14:textId="77777777" w:rsidR="00350F4F" w:rsidRDefault="00350F4F" w:rsidP="00350F4F"/>
    <w:p w14:paraId="38616364" w14:textId="77777777" w:rsidR="00350F4F" w:rsidRDefault="00350F4F" w:rsidP="00350F4F"/>
    <w:p w14:paraId="0B2ED08B" w14:textId="77777777" w:rsidR="00350F4F" w:rsidRDefault="00350F4F" w:rsidP="00350F4F"/>
    <w:p w14:paraId="1E03167A" w14:textId="77777777" w:rsidR="00350F4F" w:rsidRDefault="00350F4F" w:rsidP="00350F4F"/>
    <w:p w14:paraId="7781FFB6" w14:textId="77777777" w:rsidR="00350F4F" w:rsidRDefault="00350F4F" w:rsidP="00350F4F"/>
    <w:p w14:paraId="513BEE90" w14:textId="77777777" w:rsidR="00350F4F" w:rsidRDefault="00350F4F" w:rsidP="00350F4F"/>
    <w:p w14:paraId="033BF77D" w14:textId="77777777" w:rsidR="00350F4F" w:rsidRDefault="00350F4F" w:rsidP="00350F4F"/>
    <w:p w14:paraId="2E921C7A" w14:textId="77777777" w:rsidR="00350F4F" w:rsidRDefault="00350F4F" w:rsidP="00350F4F"/>
    <w:p w14:paraId="365B324A" w14:textId="77777777" w:rsidR="00350F4F" w:rsidRDefault="00350F4F" w:rsidP="00350F4F"/>
    <w:p w14:paraId="63A513AD" w14:textId="77777777" w:rsidR="00350F4F" w:rsidRDefault="00350F4F" w:rsidP="00350F4F"/>
    <w:p w14:paraId="4EF0C909" w14:textId="77777777" w:rsidR="00350F4F" w:rsidRDefault="00350F4F" w:rsidP="00350F4F"/>
    <w:p w14:paraId="065D3B69" w14:textId="77777777" w:rsidR="00350F4F" w:rsidRPr="00350F4F" w:rsidRDefault="00350F4F" w:rsidP="00350F4F"/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433"/>
        <w:gridCol w:w="1701"/>
        <w:gridCol w:w="1418"/>
        <w:gridCol w:w="1559"/>
        <w:gridCol w:w="1559"/>
      </w:tblGrid>
      <w:tr w:rsidR="00F20374" w:rsidRPr="00F20374" w14:paraId="1C1F54F8" w14:textId="77777777" w:rsidTr="0031765D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602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B1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512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811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Re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291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F20374" w:rsidRPr="00F20374" w14:paraId="0AA79FDE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653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C96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373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6D4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57D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F20374" w:rsidRPr="00F20374" w14:paraId="092200A2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E4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Stu.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26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5DB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08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7B9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68E21108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40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50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3 (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E29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3.18, 4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2DF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1 (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21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2.97, 2.18]</w:t>
            </w:r>
          </w:p>
        </w:tc>
      </w:tr>
      <w:tr w:rsidR="00F20374" w:rsidRPr="00F20374" w14:paraId="2A7651AF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C3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A9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30 (0.13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2C8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6, 0.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B1A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63 (0.10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A3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36, 0.79]</w:t>
            </w:r>
          </w:p>
        </w:tc>
      </w:tr>
      <w:tr w:rsidR="00F20374" w:rsidRPr="00F20374" w14:paraId="1C806CDA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32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B12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5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B7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18, 0.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9C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8 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2E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7, 0.08]</w:t>
            </w:r>
          </w:p>
        </w:tc>
      </w:tr>
      <w:tr w:rsidR="00F20374" w:rsidRPr="00F20374" w14:paraId="3260901D" w14:textId="77777777" w:rsidTr="0031765D">
        <w:trPr>
          <w:trHeight w:val="280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701" w14:textId="24548370" w:rsidR="00F20374" w:rsidRPr="00F20374" w:rsidRDefault="0031765D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Stu. Not</w:t>
            </w:r>
            <w:r w:rsidR="00F20374"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Reli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07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54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70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6F53961B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7B2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55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5 (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87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44, 1.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5D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67 (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A5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91, 0.63]</w:t>
            </w:r>
          </w:p>
        </w:tc>
      </w:tr>
      <w:tr w:rsidR="00F20374" w:rsidRPr="00F20374" w14:paraId="5FC4629A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87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51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39 (0.07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35C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9. 0.5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00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79 (0.07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DC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65, 0.89]</w:t>
            </w:r>
          </w:p>
        </w:tc>
      </w:tr>
      <w:tr w:rsidR="00F20374" w:rsidRPr="00F20374" w14:paraId="2D48DD75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51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05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4 (0.09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AA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3, 0.4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33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9 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F8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3, 0.05]</w:t>
            </w:r>
          </w:p>
        </w:tc>
      </w:tr>
      <w:tr w:rsidR="00F20374" w:rsidRPr="00F20374" w14:paraId="43C81EB9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55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Mtu.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6A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11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8B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33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19E415A4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A3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CA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5 (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CF2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03,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0A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35 (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27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24, 0.60]</w:t>
            </w:r>
          </w:p>
        </w:tc>
      </w:tr>
      <w:tr w:rsidR="00F20374" w:rsidRPr="00F20374" w14:paraId="235C1145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FBD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09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7 (0.12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90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22, 0.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96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86 (0.09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D8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73, 1.05]</w:t>
            </w:r>
          </w:p>
        </w:tc>
      </w:tr>
      <w:tr w:rsidR="00F20374" w:rsidRPr="00F20374" w14:paraId="28E46322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A6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DC4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8 (0.13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FD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6, 0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D10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9 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C3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8, 0.28]</w:t>
            </w:r>
          </w:p>
        </w:tc>
      </w:tr>
      <w:tr w:rsidR="00F20374" w:rsidRPr="00F20374" w14:paraId="4EDE0D7F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AB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Mt. Not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BE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72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559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A1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05C074C8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A11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FE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2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833" w14:textId="2FBE1603" w:rsidR="00F20374" w:rsidRPr="00F20374" w:rsidRDefault="0031765D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60, 0.1</w:t>
            </w:r>
            <w:r w:rsidR="00F20374"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431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6 (0.51</w:t>
            </w:r>
            <w:r w:rsidRPr="00F20374">
              <w:rPr>
                <w:rFonts w:ascii="Calibri" w:eastAsia="Times New Roman" w:hAnsi="Calibri" w:cs="Times New Roman"/>
                <w:color w:val="005109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70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44, 0.96]</w:t>
            </w:r>
          </w:p>
        </w:tc>
      </w:tr>
      <w:tr w:rsidR="00F20374" w:rsidRPr="00F20374" w14:paraId="420D1D64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D75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D9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5 (0.06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C71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24, 0.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FC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68 (0.06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BC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45, 0.84]</w:t>
            </w:r>
          </w:p>
        </w:tc>
      </w:tr>
      <w:tr w:rsidR="00F20374" w:rsidRPr="00F20374" w14:paraId="4F1F9264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5A9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E2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36 (0.07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94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7, 0.5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31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3 (0.08)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C5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3, 0.35]</w:t>
            </w:r>
          </w:p>
        </w:tc>
      </w:tr>
      <w:tr w:rsidR="00F20374" w:rsidRPr="00F20374" w14:paraId="30978C07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3E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Hin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5CD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C2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EA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F2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2D6CD629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45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37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8 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C4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11, 1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1B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2 (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DC7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5, 0.21]</w:t>
            </w:r>
          </w:p>
        </w:tc>
      </w:tr>
      <w:tr w:rsidR="00F20374" w:rsidRPr="00F20374" w14:paraId="10DB3718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71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8F5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5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E1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1, 0.4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0A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5 (0.09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68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5, 0.70]</w:t>
            </w:r>
          </w:p>
        </w:tc>
      </w:tr>
      <w:tr w:rsidR="00F20374" w:rsidRPr="00F20374" w14:paraId="07D0159E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9F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60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5 (0.10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AB1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21, 0.6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73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5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6CE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7, 0.16]</w:t>
            </w:r>
          </w:p>
        </w:tc>
      </w:tr>
      <w:tr w:rsidR="00F20374" w:rsidRPr="00F20374" w14:paraId="14CF7FEA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23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F6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35 (0.09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73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52, 0.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5F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1 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2B6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7, 0.07]</w:t>
            </w:r>
          </w:p>
        </w:tc>
      </w:tr>
      <w:tr w:rsidR="00F20374" w:rsidRPr="00F20374" w14:paraId="3262DF84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7E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D56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6F5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D4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6A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7443D93A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C8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FA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64 (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F4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9, 1.7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54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1.06 (0.35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FAD8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2.03, -0.30]</w:t>
            </w:r>
          </w:p>
        </w:tc>
      </w:tr>
      <w:tr w:rsidR="00F20374" w:rsidRPr="00F20374" w14:paraId="16F93FF2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F1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099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36 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23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84, 0.0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E18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12 (0.13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45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73, 1.41]</w:t>
            </w:r>
          </w:p>
        </w:tc>
      </w:tr>
      <w:tr w:rsidR="00F20374" w:rsidRPr="00F20374" w14:paraId="6CC503E3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99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16C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7 (0.17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CA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14, 0.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D3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2, 0.10</w:t>
            </w:r>
            <w:r w:rsidRPr="00F20374">
              <w:rPr>
                <w:rFonts w:ascii="Calibri" w:eastAsia="Times New Roman" w:hAnsi="Calibri" w:cs="Times New Roman"/>
                <w:color w:val="005109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F2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7, 0.03]</w:t>
            </w:r>
          </w:p>
        </w:tc>
      </w:tr>
      <w:tr w:rsidR="00F20374" w:rsidRPr="00F20374" w14:paraId="394ADDF2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118D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24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36 (0.12)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DE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60, -0.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291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3 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1F7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7, 0.14]</w:t>
            </w:r>
          </w:p>
        </w:tc>
      </w:tr>
      <w:tr w:rsidR="00F20374" w:rsidRPr="00F20374" w14:paraId="18510526" w14:textId="77777777" w:rsidTr="0031765D">
        <w:trPr>
          <w:trHeight w:val="280"/>
        </w:trPr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719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ITaukei Chris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6D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44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AF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20374" w:rsidRPr="00F20374" w14:paraId="161BF8CA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23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0D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1.27 (0.62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D4F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2.73, 0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00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4 (0.29)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298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7, 1.07]</w:t>
            </w:r>
          </w:p>
        </w:tc>
      </w:tr>
      <w:tr w:rsidR="00F20374" w:rsidRPr="00F20374" w14:paraId="4BA89CC7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2CCE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g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95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54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ED4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19, 1.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B87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3 (0.18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2F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8, 0.75]</w:t>
            </w:r>
          </w:p>
        </w:tc>
      </w:tr>
      <w:tr w:rsidR="00F20374" w:rsidRPr="00F20374" w14:paraId="1B16D566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76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7A5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.00 (0.21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B4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61, 1.3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DA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2 (0.10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FBA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0. 0.006]</w:t>
            </w:r>
          </w:p>
        </w:tc>
      </w:tr>
      <w:tr w:rsidR="00F20374" w:rsidRPr="00F20374" w14:paraId="09CF48CE" w14:textId="77777777" w:rsidTr="0031765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6339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7240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6 (0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D459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3, 0.5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1EAB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6 (0.09)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52C6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1, 0.35]</w:t>
            </w:r>
          </w:p>
        </w:tc>
      </w:tr>
      <w:tr w:rsidR="00F20374" w:rsidRPr="00F20374" w14:paraId="64E527B7" w14:textId="77777777" w:rsidTr="0031765D">
        <w:trPr>
          <w:trHeight w:val="640"/>
        </w:trPr>
        <w:tc>
          <w:tcPr>
            <w:tcW w:w="7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B643" w14:textId="77777777" w:rsidR="00F20374" w:rsidRPr="00F20374" w:rsidRDefault="00F20374" w:rsidP="00F2037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†</w:t>
            </w: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10, *</w:t>
            </w: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5, **</w:t>
            </w: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1, ***</w:t>
            </w:r>
            <w:r w:rsidRPr="00F2037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F203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&lt;0.001. Additional controls variables not shown: Age, Gender and years of formal education. </w:t>
            </w:r>
          </w:p>
        </w:tc>
      </w:tr>
    </w:tbl>
    <w:p w14:paraId="6E02ADF3" w14:textId="77777777" w:rsidR="00883EDF" w:rsidRPr="00883EDF" w:rsidRDefault="00883EDF" w:rsidP="00883EDF"/>
    <w:p w14:paraId="3EB2FF5A" w14:textId="17096CBB" w:rsidR="00883EDF" w:rsidRDefault="00883EDF" w:rsidP="00CB50FE">
      <w:pPr>
        <w:pStyle w:val="Caption"/>
      </w:pPr>
      <w:r>
        <w:t xml:space="preserve">Table </w:t>
      </w:r>
      <w:r w:rsidR="004355FD">
        <w:t>6</w:t>
      </w:r>
      <w:r>
        <w:t xml:space="preserve">: Agency and Experience factor scores for God questions predicting </w:t>
      </w:r>
      <w:r w:rsidR="00B3050F">
        <w:t>reward and punishment</w:t>
      </w:r>
      <w:r>
        <w:t xml:space="preserve"> in each individual group.</w:t>
      </w:r>
    </w:p>
    <w:p w14:paraId="6D980372" w14:textId="77777777" w:rsidR="000D756B" w:rsidRDefault="000D756B" w:rsidP="00883EDF"/>
    <w:p w14:paraId="41BCD627" w14:textId="77777777" w:rsidR="00350F4F" w:rsidRDefault="00350F4F" w:rsidP="00883EDF"/>
    <w:p w14:paraId="04707A0D" w14:textId="77777777" w:rsidR="00350F4F" w:rsidRDefault="00350F4F" w:rsidP="00883EDF"/>
    <w:p w14:paraId="6A06FD11" w14:textId="77777777" w:rsidR="00350F4F" w:rsidRDefault="00350F4F" w:rsidP="00883EDF"/>
    <w:p w14:paraId="73FAEAEC" w14:textId="77777777" w:rsidR="00883EDF" w:rsidRDefault="00883EDF" w:rsidP="00883EDF"/>
    <w:p w14:paraId="2E0C7C5D" w14:textId="6187BCC1" w:rsidR="00C474BE" w:rsidRPr="00883EDF" w:rsidRDefault="00C474BE" w:rsidP="00C474BE">
      <w:pPr>
        <w:pStyle w:val="Heading2"/>
      </w:pPr>
      <w:r>
        <w:t>Predicting reward and punishment using all North Americans (rather than only non-religious and Christians</w:t>
      </w:r>
    </w:p>
    <w:p w14:paraId="3C009C3F" w14:textId="77777777" w:rsidR="00883EDF" w:rsidRDefault="00883EDF" w:rsidP="00883EDF"/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701"/>
        <w:gridCol w:w="1418"/>
        <w:gridCol w:w="1559"/>
        <w:gridCol w:w="1418"/>
      </w:tblGrid>
      <w:tr w:rsidR="004355FD" w:rsidRPr="004355FD" w14:paraId="601D3441" w14:textId="77777777" w:rsidTr="004355FD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99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1E8F" w14:textId="77777777" w:rsidR="004355FD" w:rsidRPr="004355FD" w:rsidRDefault="004355FD" w:rsidP="004355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unish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310" w14:textId="77777777" w:rsidR="004355FD" w:rsidRPr="004355FD" w:rsidRDefault="004355FD" w:rsidP="004355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Reward</w:t>
            </w:r>
          </w:p>
        </w:tc>
      </w:tr>
      <w:tr w:rsidR="004355FD" w:rsidRPr="004355FD" w14:paraId="6142E97B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7A7A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847F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CBE5F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323B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β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3D4A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[95% CI]</w:t>
            </w:r>
          </w:p>
        </w:tc>
      </w:tr>
      <w:tr w:rsidR="004355FD" w:rsidRPr="004355FD" w14:paraId="05697461" w14:textId="77777777" w:rsidTr="004355FD">
        <w:trPr>
          <w:trHeight w:val="280"/>
        </w:trPr>
        <w:tc>
          <w:tcPr>
            <w:tcW w:w="6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E74" w14:textId="77777777" w:rsidR="004355FD" w:rsidRPr="004355FD" w:rsidRDefault="004355FD" w:rsidP="004355F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North Americans and iTaukei Christi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22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355FD" w:rsidRPr="004355FD" w14:paraId="4F851428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5D0B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447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0 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2EB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6, 0.8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D3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2 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C0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52, 0.47]</w:t>
            </w:r>
          </w:p>
        </w:tc>
      </w:tr>
      <w:tr w:rsidR="004355FD" w:rsidRPr="004355FD" w14:paraId="1413A291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224A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Agenc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4FF7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46 (0.11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A3D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22, 0.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17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86 (0.08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768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73, 1.03]</w:t>
            </w:r>
          </w:p>
        </w:tc>
      </w:tr>
      <w:tr w:rsidR="004355FD" w:rsidRPr="004355FD" w14:paraId="56F7250D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9CD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EFF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8 (0.12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817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06, 0.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0D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11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9A8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7, 0.27]</w:t>
            </w:r>
          </w:p>
        </w:tc>
      </w:tr>
      <w:tr w:rsidR="004355FD" w:rsidRPr="004355FD" w14:paraId="2A5C9CDC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77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Mtu. Not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DE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4 (0.15)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CC82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3, 0.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A42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2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DD7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8, 0.21]</w:t>
            </w:r>
          </w:p>
        </w:tc>
      </w:tr>
      <w:tr w:rsidR="004355FD" w:rsidRPr="004355FD" w14:paraId="5E413CD7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6FE6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tu.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B7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7 (0.16)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C34" w14:textId="33A4E3EB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59, 0.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2E6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3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CA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2, 0.26]</w:t>
            </w:r>
          </w:p>
        </w:tc>
      </w:tr>
      <w:tr w:rsidR="004355FD" w:rsidRPr="004355FD" w14:paraId="6BA325B5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3B8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tu. Not Rel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4A1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3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376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6, 0.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0F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1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6C1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2, 0.22]</w:t>
            </w:r>
          </w:p>
        </w:tc>
      </w:tr>
      <w:tr w:rsidR="004355FD" w:rsidRPr="004355FD" w14:paraId="6723B124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8AA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iTa. Chr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639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1.06 (0.25)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F5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1.57, -0.5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131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28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8B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03, 0.61]</w:t>
            </w:r>
          </w:p>
        </w:tc>
      </w:tr>
      <w:tr w:rsidR="004355FD" w:rsidRPr="004355FD" w14:paraId="5029E242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9DA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*M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96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3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F78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0, 0.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F3F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8 (0.11)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91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4, 0.03]</w:t>
            </w:r>
          </w:p>
        </w:tc>
      </w:tr>
      <w:tr w:rsidR="004355FD" w:rsidRPr="004355FD" w14:paraId="6ACBA2D6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0B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*Stu.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3A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8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0D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7,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DB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2 (0.12</w:t>
            </w:r>
            <w:r w:rsidRPr="004355FD">
              <w:rPr>
                <w:rFonts w:ascii="Calibri" w:eastAsia="Times New Roman" w:hAnsi="Calibri" w:cs="Times New Roman"/>
                <w:color w:val="005109"/>
                <w:sz w:val="22"/>
                <w:szCs w:val="22"/>
                <w:lang w:val="en-GB"/>
              </w:rPr>
              <w:t>)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99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50, 0.00]</w:t>
            </w:r>
          </w:p>
        </w:tc>
      </w:tr>
      <w:tr w:rsidR="004355FD" w:rsidRPr="004355FD" w14:paraId="14815D37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DAD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*S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8E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9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BED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7, 0.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F4D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8 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C6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8, 0.09]</w:t>
            </w:r>
          </w:p>
        </w:tc>
      </w:tr>
      <w:tr w:rsidR="004355FD" w:rsidRPr="004355FD" w14:paraId="40CF0B10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B776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A*iTa. Chr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F15A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2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81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81, 0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BFC7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45 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47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84, -0.02]</w:t>
            </w:r>
          </w:p>
        </w:tc>
      </w:tr>
      <w:tr w:rsidR="004355FD" w:rsidRPr="004355FD" w14:paraId="6B057C12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77E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*M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8F1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9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819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1, 0.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E4CA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04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B94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20, 0.29]</w:t>
            </w:r>
          </w:p>
        </w:tc>
      </w:tr>
      <w:tr w:rsidR="004355FD" w:rsidRPr="004355FD" w14:paraId="7D0696EA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4E4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*Stu.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D76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3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184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53, 0.0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323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9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DBE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5, 0.05]</w:t>
            </w:r>
          </w:p>
        </w:tc>
      </w:tr>
      <w:tr w:rsidR="004355FD" w:rsidRPr="004355FD" w14:paraId="1623F721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954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*Stu. Not Re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AFC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04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34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2, 0.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250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20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34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46, 0.02]</w:t>
            </w:r>
          </w:p>
        </w:tc>
      </w:tr>
      <w:tr w:rsidR="004355FD" w:rsidRPr="004355FD" w14:paraId="5A2369C1" w14:textId="77777777" w:rsidTr="004355FD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7524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E*iTa. Chr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E335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.72 (0.19)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4F47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0.33, 1.0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4DA2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-0.14 (0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F67A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[-0.38, 0.10]</w:t>
            </w:r>
          </w:p>
        </w:tc>
      </w:tr>
      <w:tr w:rsidR="004355FD" w:rsidRPr="004355FD" w14:paraId="70ABC4C1" w14:textId="77777777" w:rsidTr="004355FD">
        <w:trPr>
          <w:trHeight w:val="280"/>
        </w:trPr>
        <w:tc>
          <w:tcPr>
            <w:tcW w:w="78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FD3D" w14:textId="77777777" w:rsidR="004355FD" w:rsidRPr="004355FD" w:rsidRDefault="004355FD" w:rsidP="004355F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Note: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†</w:t>
            </w: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10, *</w:t>
            </w: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5, **</w:t>
            </w: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1, ***</w:t>
            </w:r>
            <w:r w:rsidRPr="004355F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4355F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&lt;0.001. Additional controls variables not shown: Age, Gender and years of formal education.</w:t>
            </w:r>
          </w:p>
        </w:tc>
      </w:tr>
    </w:tbl>
    <w:p w14:paraId="71138F95" w14:textId="77777777" w:rsidR="004355FD" w:rsidRPr="00883EDF" w:rsidRDefault="004355FD" w:rsidP="00883EDF"/>
    <w:p w14:paraId="1D86F4A6" w14:textId="23968DC9" w:rsidR="000E6BE2" w:rsidRDefault="00883EDF" w:rsidP="00883EDF">
      <w:pPr>
        <w:pStyle w:val="Caption"/>
      </w:pPr>
      <w:r>
        <w:t xml:space="preserve">Table </w:t>
      </w:r>
      <w:r w:rsidR="004355FD">
        <w:t>7</w:t>
      </w:r>
      <w:r>
        <w:t xml:space="preserve">: Comparison between </w:t>
      </w:r>
      <w:r w:rsidR="00CB50FE">
        <w:t>iTaukei</w:t>
      </w:r>
      <w:r>
        <w:t xml:space="preserve"> Christians and all </w:t>
      </w:r>
      <w:r w:rsidR="004355FD">
        <w:t>North Americans</w:t>
      </w:r>
      <w:r>
        <w:t>, rather then just Christian</w:t>
      </w:r>
      <w:r w:rsidR="004355FD">
        <w:t xml:space="preserve"> and non-religious</w:t>
      </w:r>
      <w:r>
        <w:t xml:space="preserve">. </w:t>
      </w:r>
    </w:p>
    <w:p w14:paraId="59C1F85B" w14:textId="77777777" w:rsidR="000E6BE2" w:rsidRDefault="000E6BE2"/>
    <w:p w14:paraId="0161A469" w14:textId="77777777" w:rsidR="00483A88" w:rsidRDefault="00483A88"/>
    <w:p w14:paraId="19ED1275" w14:textId="7D61E50C" w:rsidR="00483A88" w:rsidRDefault="00483A88"/>
    <w:sectPr w:rsidR="00483A88" w:rsidSect="00883EDF">
      <w:headerReference w:type="even" r:id="rId8"/>
      <w:headerReference w:type="default" r:id="rId9"/>
      <w:pgSz w:w="12240" w:h="15840"/>
      <w:pgMar w:top="1276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A90F1" w14:textId="77777777" w:rsidR="00533C8E" w:rsidRDefault="00533C8E" w:rsidP="00883EDF">
      <w:r>
        <w:separator/>
      </w:r>
    </w:p>
  </w:endnote>
  <w:endnote w:type="continuationSeparator" w:id="0">
    <w:p w14:paraId="4BCDD9D4" w14:textId="77777777" w:rsidR="00533C8E" w:rsidRDefault="00533C8E" w:rsidP="00883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751F5" w14:textId="77777777" w:rsidR="00533C8E" w:rsidRDefault="00533C8E" w:rsidP="00883EDF">
      <w:r>
        <w:separator/>
      </w:r>
    </w:p>
  </w:footnote>
  <w:footnote w:type="continuationSeparator" w:id="0">
    <w:p w14:paraId="3506C957" w14:textId="77777777" w:rsidR="00533C8E" w:rsidRDefault="00533C8E" w:rsidP="00883E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3F8E3" w14:textId="77777777" w:rsidR="00533C8E" w:rsidRDefault="00533C8E" w:rsidP="000D75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1CA85E" w14:textId="77777777" w:rsidR="00533C8E" w:rsidRDefault="00533C8E" w:rsidP="00883ED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97DFA" w14:textId="77777777" w:rsidR="00533C8E" w:rsidRDefault="00533C8E" w:rsidP="000D75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3E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080235" w14:textId="77777777" w:rsidR="00533C8E" w:rsidRDefault="00533C8E" w:rsidP="00883E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3202A"/>
    <w:multiLevelType w:val="hybridMultilevel"/>
    <w:tmpl w:val="A288E4B4"/>
    <w:lvl w:ilvl="0" w:tplc="0E4840CE">
      <w:start w:val="1"/>
      <w:numFmt w:val="decimal"/>
      <w:pStyle w:val="Heading2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B9759D"/>
    <w:multiLevelType w:val="hybridMultilevel"/>
    <w:tmpl w:val="C3982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9D4FD7"/>
    <w:multiLevelType w:val="hybridMultilevel"/>
    <w:tmpl w:val="49C68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D7774"/>
    <w:multiLevelType w:val="multilevel"/>
    <w:tmpl w:val="F98ABB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9022F9"/>
    <w:multiLevelType w:val="hybridMultilevel"/>
    <w:tmpl w:val="C3982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08200F"/>
    <w:multiLevelType w:val="hybridMultilevel"/>
    <w:tmpl w:val="094C0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136CE"/>
    <w:multiLevelType w:val="hybridMultilevel"/>
    <w:tmpl w:val="5BD6BD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DB7D58"/>
    <w:multiLevelType w:val="hybridMultilevel"/>
    <w:tmpl w:val="F98AB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E6477D"/>
    <w:multiLevelType w:val="hybridMultilevel"/>
    <w:tmpl w:val="A3D0D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0"/>
  </w:num>
  <w:num w:numId="5">
    <w:abstractNumId w:val="6"/>
  </w:num>
  <w:num w:numId="6">
    <w:abstractNumId w:val="3"/>
  </w:num>
  <w:num w:numId="7">
    <w:abstractNumId w:val="8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EA6"/>
    <w:rsid w:val="000360A7"/>
    <w:rsid w:val="00037629"/>
    <w:rsid w:val="000B296B"/>
    <w:rsid w:val="000D756B"/>
    <w:rsid w:val="000E6BE2"/>
    <w:rsid w:val="000F275A"/>
    <w:rsid w:val="001A6C33"/>
    <w:rsid w:val="00262713"/>
    <w:rsid w:val="00277DF0"/>
    <w:rsid w:val="002C534D"/>
    <w:rsid w:val="0031765D"/>
    <w:rsid w:val="00335CE1"/>
    <w:rsid w:val="003509F8"/>
    <w:rsid w:val="00350F4F"/>
    <w:rsid w:val="003C192E"/>
    <w:rsid w:val="004355FD"/>
    <w:rsid w:val="00483A88"/>
    <w:rsid w:val="004969FF"/>
    <w:rsid w:val="004A1858"/>
    <w:rsid w:val="00514BDC"/>
    <w:rsid w:val="00533C8E"/>
    <w:rsid w:val="00555869"/>
    <w:rsid w:val="005B0FDF"/>
    <w:rsid w:val="005B7C82"/>
    <w:rsid w:val="00656411"/>
    <w:rsid w:val="006707C3"/>
    <w:rsid w:val="007315D4"/>
    <w:rsid w:val="00754BB2"/>
    <w:rsid w:val="00760E9C"/>
    <w:rsid w:val="00777D74"/>
    <w:rsid w:val="00807C8D"/>
    <w:rsid w:val="00883EDF"/>
    <w:rsid w:val="008A4E2A"/>
    <w:rsid w:val="00935070"/>
    <w:rsid w:val="00985FF1"/>
    <w:rsid w:val="00994CB6"/>
    <w:rsid w:val="009A719F"/>
    <w:rsid w:val="009D7859"/>
    <w:rsid w:val="00A01497"/>
    <w:rsid w:val="00A3091B"/>
    <w:rsid w:val="00AA3B2F"/>
    <w:rsid w:val="00AA5114"/>
    <w:rsid w:val="00AA5B4D"/>
    <w:rsid w:val="00AC6B0C"/>
    <w:rsid w:val="00B23E7F"/>
    <w:rsid w:val="00B3050F"/>
    <w:rsid w:val="00B73598"/>
    <w:rsid w:val="00C007CB"/>
    <w:rsid w:val="00C1028D"/>
    <w:rsid w:val="00C15656"/>
    <w:rsid w:val="00C17EA6"/>
    <w:rsid w:val="00C474BE"/>
    <w:rsid w:val="00C81618"/>
    <w:rsid w:val="00CA4A6E"/>
    <w:rsid w:val="00CA6B0A"/>
    <w:rsid w:val="00CB50FE"/>
    <w:rsid w:val="00DC0E0F"/>
    <w:rsid w:val="00DC5F73"/>
    <w:rsid w:val="00E84ABE"/>
    <w:rsid w:val="00ED579E"/>
    <w:rsid w:val="00F20374"/>
    <w:rsid w:val="00F22F31"/>
    <w:rsid w:val="00F63CDB"/>
    <w:rsid w:val="00F854D3"/>
    <w:rsid w:val="00FA6FE4"/>
    <w:rsid w:val="00FD4417"/>
    <w:rsid w:val="00FE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FB9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61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618"/>
    <w:pPr>
      <w:keepNext/>
      <w:keepLines/>
      <w:numPr>
        <w:numId w:val="4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E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A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54BB2"/>
    <w:pPr>
      <w:spacing w:before="200" w:after="200" w:line="276" w:lineRule="auto"/>
      <w:ind w:left="720"/>
      <w:contextualSpacing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8161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61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81618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C8161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509F8"/>
    <w:pPr>
      <w:spacing w:after="200"/>
    </w:pPr>
    <w:rPr>
      <w:rFonts w:asciiTheme="majorHAnsi" w:hAnsiTheme="majorHAnsi"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883E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EDF"/>
  </w:style>
  <w:style w:type="character" w:styleId="PageNumber">
    <w:name w:val="page number"/>
    <w:basedOn w:val="DefaultParagraphFont"/>
    <w:uiPriority w:val="99"/>
    <w:semiHidden/>
    <w:unhideWhenUsed/>
    <w:rsid w:val="00883E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61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618"/>
    <w:pPr>
      <w:keepNext/>
      <w:keepLines/>
      <w:numPr>
        <w:numId w:val="4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E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A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54BB2"/>
    <w:pPr>
      <w:spacing w:before="200" w:after="200" w:line="276" w:lineRule="auto"/>
      <w:ind w:left="720"/>
      <w:contextualSpacing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8161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61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81618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C8161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509F8"/>
    <w:pPr>
      <w:spacing w:after="200"/>
    </w:pPr>
    <w:rPr>
      <w:rFonts w:asciiTheme="majorHAnsi" w:hAnsiTheme="majorHAnsi"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883E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EDF"/>
  </w:style>
  <w:style w:type="character" w:styleId="PageNumber">
    <w:name w:val="page number"/>
    <w:basedOn w:val="DefaultParagraphFont"/>
    <w:uiPriority w:val="99"/>
    <w:semiHidden/>
    <w:unhideWhenUsed/>
    <w:rsid w:val="00883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1970</Words>
  <Characters>11229</Characters>
  <Application>Microsoft Macintosh Word</Application>
  <DocSecurity>0</DocSecurity>
  <Lines>93</Lines>
  <Paragraphs>26</Paragraphs>
  <ScaleCrop>false</ScaleCrop>
  <Company/>
  <LinksUpToDate>false</LinksUpToDate>
  <CharactersWithSpaces>1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na Willard</dc:creator>
  <cp:keywords/>
  <dc:description/>
  <cp:lastModifiedBy>Aiyana Willard</cp:lastModifiedBy>
  <cp:revision>16</cp:revision>
  <dcterms:created xsi:type="dcterms:W3CDTF">2017-05-19T09:08:00Z</dcterms:created>
  <dcterms:modified xsi:type="dcterms:W3CDTF">2018-10-15T16:26:00Z</dcterms:modified>
</cp:coreProperties>
</file>